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7EC544" w14:textId="77777777" w:rsidR="0037457F" w:rsidRDefault="0037457F" w:rsidP="0037457F"/>
    <w:tbl>
      <w:tblPr>
        <w:tblStyle w:val="TableGrid"/>
        <w:tblpPr w:leftFromText="180" w:rightFromText="180" w:vertAnchor="page" w:horzAnchor="margin" w:tblpY="1966"/>
        <w:tblW w:w="9355" w:type="dxa"/>
        <w:tblLayout w:type="fixed"/>
        <w:tblLook w:val="04A0" w:firstRow="1" w:lastRow="0" w:firstColumn="1" w:lastColumn="0" w:noHBand="0" w:noVBand="1"/>
      </w:tblPr>
      <w:tblGrid>
        <w:gridCol w:w="3026"/>
        <w:gridCol w:w="1649"/>
        <w:gridCol w:w="1620"/>
        <w:gridCol w:w="1530"/>
        <w:gridCol w:w="1530"/>
      </w:tblGrid>
      <w:tr w:rsidR="00BA73D4" w:rsidRPr="00AB438D" w14:paraId="49CC5DF0" w14:textId="30781DF5" w:rsidTr="00B20721">
        <w:trPr>
          <w:trHeight w:val="280"/>
        </w:trPr>
        <w:tc>
          <w:tcPr>
            <w:tcW w:w="3026" w:type="dxa"/>
          </w:tcPr>
          <w:p w14:paraId="55897717" w14:textId="77777777" w:rsidR="00BA73D4" w:rsidRPr="00AB438D" w:rsidRDefault="00BA73D4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</w:tcPr>
          <w:p w14:paraId="15AA8566" w14:textId="35115463" w:rsidR="00BA73D4" w:rsidRPr="00AB438D" w:rsidRDefault="00BA73D4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TSE</w:t>
            </w:r>
          </w:p>
        </w:tc>
        <w:tc>
          <w:tcPr>
            <w:tcW w:w="1620" w:type="dxa"/>
          </w:tcPr>
          <w:p w14:paraId="227E98B8" w14:textId="7483696F" w:rsidR="00BA73D4" w:rsidRPr="00AB438D" w:rsidRDefault="00BA73D4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1530" w:type="dxa"/>
          </w:tcPr>
          <w:p w14:paraId="6260AD8C" w14:textId="6CDD737F" w:rsidR="00BA73D4" w:rsidRPr="00AB438D" w:rsidRDefault="00BA73D4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FatNav</w:t>
            </w:r>
            <w:proofErr w:type="spellEnd"/>
            <w:r w:rsidRPr="00AB43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F5E14" w:rsidRPr="00AB438D">
              <w:rPr>
                <w:rFonts w:ascii="Times New Roman" w:hAnsi="Times New Roman" w:cs="Times New Roman"/>
                <w:sz w:val="24"/>
                <w:szCs w:val="24"/>
              </w:rPr>
              <w:t xml:space="preserve">TSE in </w:t>
            </w:r>
            <w:r w:rsidR="00320FDB" w:rsidRPr="00AB438D">
              <w:rPr>
                <w:rFonts w:ascii="Times New Roman" w:hAnsi="Times New Roman" w:cs="Times New Roman"/>
                <w:sz w:val="24"/>
                <w:szCs w:val="24"/>
              </w:rPr>
              <w:t>EXP 1</w:t>
            </w: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0B220B9C" w14:textId="372973C9" w:rsidR="00BA73D4" w:rsidRPr="00AB438D" w:rsidRDefault="00BA73D4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FatNav</w:t>
            </w:r>
            <w:proofErr w:type="spellEnd"/>
            <w:r w:rsidRPr="00AB43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06DC7" w:rsidRPr="00AB438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r w:rsidR="00320FDB" w:rsidRPr="00AB43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6DC7" w:rsidRPr="00AB43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A73D4" w:rsidRPr="00AB438D" w14:paraId="7D1D9BA9" w14:textId="2C6CF64B" w:rsidTr="00B20721">
        <w:trPr>
          <w:trHeight w:val="265"/>
        </w:trPr>
        <w:tc>
          <w:tcPr>
            <w:tcW w:w="3026" w:type="dxa"/>
          </w:tcPr>
          <w:p w14:paraId="403CAFC2" w14:textId="77777777" w:rsidR="00BA73D4" w:rsidRPr="00AB438D" w:rsidRDefault="00BA73D4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TE (</w:t>
            </w:r>
            <w:proofErr w:type="spellStart"/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9" w:type="dxa"/>
          </w:tcPr>
          <w:p w14:paraId="732F6AB5" w14:textId="6640EB3D" w:rsidR="00BA73D4" w:rsidRPr="00AB438D" w:rsidRDefault="00BA73D4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1620" w:type="dxa"/>
          </w:tcPr>
          <w:p w14:paraId="5FC0F46B" w14:textId="357BB4A6" w:rsidR="00BA73D4" w:rsidRPr="00AB438D" w:rsidRDefault="0036575A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530" w:type="dxa"/>
          </w:tcPr>
          <w:p w14:paraId="648528B9" w14:textId="5B77F555" w:rsidR="00BA73D4" w:rsidRPr="00AB438D" w:rsidRDefault="00BA73D4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30" w:type="dxa"/>
          </w:tcPr>
          <w:p w14:paraId="6B3177EE" w14:textId="688E9DF1" w:rsidR="00BA73D4" w:rsidRPr="00AB438D" w:rsidRDefault="00BA73D4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10196F" w:rsidRPr="00AB43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A73D4" w:rsidRPr="00AB438D" w14:paraId="4076C631" w14:textId="18139CBD" w:rsidTr="00B20721">
        <w:trPr>
          <w:trHeight w:val="280"/>
        </w:trPr>
        <w:tc>
          <w:tcPr>
            <w:tcW w:w="3026" w:type="dxa"/>
          </w:tcPr>
          <w:p w14:paraId="73E9909C" w14:textId="77777777" w:rsidR="00BA73D4" w:rsidRPr="00AB438D" w:rsidRDefault="00BA73D4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TR (</w:t>
            </w:r>
            <w:proofErr w:type="spellStart"/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9" w:type="dxa"/>
          </w:tcPr>
          <w:p w14:paraId="57EF8C83" w14:textId="77777777" w:rsidR="00BA73D4" w:rsidRPr="00AB438D" w:rsidRDefault="00BA73D4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3000 (Exp 1)</w:t>
            </w:r>
          </w:p>
          <w:p w14:paraId="625DB85E" w14:textId="2DBD1825" w:rsidR="00BA73D4" w:rsidRPr="00AB438D" w:rsidRDefault="00BA73D4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3300 (Exp 2)</w:t>
            </w:r>
          </w:p>
        </w:tc>
        <w:tc>
          <w:tcPr>
            <w:tcW w:w="1620" w:type="dxa"/>
          </w:tcPr>
          <w:p w14:paraId="4924CFAA" w14:textId="733DFFE0" w:rsidR="00BA73D4" w:rsidRPr="00AB438D" w:rsidRDefault="004176AE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6575A" w:rsidRPr="00AB43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29A40DC9" w14:textId="6D8A4026" w:rsidR="00BA73D4" w:rsidRPr="00AB438D" w:rsidRDefault="00BA73D4" w:rsidP="001F5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</w:p>
        </w:tc>
        <w:tc>
          <w:tcPr>
            <w:tcW w:w="1530" w:type="dxa"/>
          </w:tcPr>
          <w:p w14:paraId="6F9543F9" w14:textId="21D3DE73" w:rsidR="00BA73D4" w:rsidRPr="00AB438D" w:rsidRDefault="00A62B0D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="00CC0A41" w:rsidRPr="00AB438D">
              <w:rPr>
                <w:rFonts w:ascii="Times New Roman" w:hAnsi="Times New Roman" w:cs="Times New Roman"/>
                <w:sz w:val="24"/>
                <w:szCs w:val="24"/>
              </w:rPr>
              <w:t>(PC)</w:t>
            </w:r>
          </w:p>
          <w:p w14:paraId="4370B7AE" w14:textId="54B1E9E5" w:rsidR="00CC0A41" w:rsidRPr="00AB438D" w:rsidRDefault="00CC0A41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3 (TSE)</w:t>
            </w:r>
          </w:p>
        </w:tc>
      </w:tr>
      <w:tr w:rsidR="00BA73D4" w:rsidRPr="00AB438D" w14:paraId="0A9678C3" w14:textId="1D743D4A" w:rsidTr="00B20721">
        <w:trPr>
          <w:trHeight w:val="280"/>
        </w:trPr>
        <w:tc>
          <w:tcPr>
            <w:tcW w:w="3026" w:type="dxa"/>
          </w:tcPr>
          <w:p w14:paraId="4DF02642" w14:textId="2024993E" w:rsidR="00BA73D4" w:rsidRPr="00AB438D" w:rsidRDefault="00BA73D4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FOV (mm</w:t>
            </w:r>
            <w:r w:rsidRPr="00AB43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9" w:type="dxa"/>
          </w:tcPr>
          <w:p w14:paraId="10F8A299" w14:textId="59EFF1D8" w:rsidR="00BA73D4" w:rsidRPr="00AB438D" w:rsidRDefault="00BA73D4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210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  <w:r w:rsidRPr="00AB438D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210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  <w:r w:rsidRPr="00AB438D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99.2</w:t>
            </w:r>
          </w:p>
        </w:tc>
        <w:tc>
          <w:tcPr>
            <w:tcW w:w="1620" w:type="dxa"/>
          </w:tcPr>
          <w:p w14:paraId="2D829249" w14:textId="624AE8D8" w:rsidR="00BA73D4" w:rsidRPr="00AB438D" w:rsidRDefault="000D44C5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2</w:t>
            </w:r>
            <w:r w:rsidR="00D55C9D" w:rsidRPr="00AB438D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0</w:t>
            </w:r>
            <w:r w:rsidRPr="00AB438D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0</w:t>
            </w:r>
            <w:r w:rsidR="00DA51D6"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  <w:r w:rsidR="00D55C9D"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162.5×2</w:t>
            </w:r>
          </w:p>
        </w:tc>
        <w:tc>
          <w:tcPr>
            <w:tcW w:w="1530" w:type="dxa"/>
          </w:tcPr>
          <w:p w14:paraId="0532D809" w14:textId="3AF810E2" w:rsidR="00BA73D4" w:rsidRPr="00AB438D" w:rsidRDefault="00F02C9E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220×</w:t>
            </w:r>
            <w:r w:rsidRPr="00AB438D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220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180</w:t>
            </w:r>
          </w:p>
        </w:tc>
        <w:tc>
          <w:tcPr>
            <w:tcW w:w="1530" w:type="dxa"/>
          </w:tcPr>
          <w:p w14:paraId="0F6013BB" w14:textId="142482D9" w:rsidR="00BA73D4" w:rsidRPr="00AB438D" w:rsidRDefault="00A62B0D" w:rsidP="00D64C86">
            <w:pPr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</w:pPr>
            <w:r w:rsidRPr="00AB438D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222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198×210</w:t>
            </w:r>
          </w:p>
        </w:tc>
      </w:tr>
      <w:tr w:rsidR="007B07BD" w:rsidRPr="00AB438D" w14:paraId="2155DFA5" w14:textId="77777777" w:rsidTr="00B20721">
        <w:trPr>
          <w:trHeight w:val="265"/>
        </w:trPr>
        <w:tc>
          <w:tcPr>
            <w:tcW w:w="3026" w:type="dxa"/>
          </w:tcPr>
          <w:p w14:paraId="3BE6E243" w14:textId="2DEE5DBA" w:rsidR="007B07BD" w:rsidRPr="00AB438D" w:rsidRDefault="009D531F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Acquired voxel size (mm</w:t>
            </w:r>
            <w:r w:rsidRPr="00AB43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9" w:type="dxa"/>
          </w:tcPr>
          <w:p w14:paraId="2383073F" w14:textId="3BC62E00" w:rsidR="007B07BD" w:rsidRPr="00AB438D" w:rsidRDefault="001A3538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620" w:type="dxa"/>
          </w:tcPr>
          <w:p w14:paraId="74B9CCBB" w14:textId="4CE7D28A" w:rsidR="007B07BD" w:rsidRPr="00AB438D" w:rsidRDefault="00D55C9D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A51D6" w:rsidRPr="00AB438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8108DB"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  <w:r w:rsidR="00C653C3"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108DB"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  <w:r w:rsidR="00C653C3"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×2 </w:t>
            </w:r>
          </w:p>
        </w:tc>
        <w:tc>
          <w:tcPr>
            <w:tcW w:w="1530" w:type="dxa"/>
          </w:tcPr>
          <w:p w14:paraId="16F021C4" w14:textId="6B3E797D" w:rsidR="007B07BD" w:rsidRPr="00AB438D" w:rsidRDefault="006A6DD6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B00E0C"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  <w:r w:rsidR="00B00E0C"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530" w:type="dxa"/>
          </w:tcPr>
          <w:p w14:paraId="154C0B30" w14:textId="5E67224A" w:rsidR="007B07BD" w:rsidRPr="00AB438D" w:rsidRDefault="006A6DD6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A73D4" w:rsidRPr="00AB438D" w14:paraId="72691C3E" w14:textId="53FD2E40" w:rsidTr="00B20721">
        <w:trPr>
          <w:trHeight w:val="265"/>
        </w:trPr>
        <w:tc>
          <w:tcPr>
            <w:tcW w:w="3026" w:type="dxa"/>
          </w:tcPr>
          <w:p w14:paraId="22D02E65" w14:textId="748B91A4" w:rsidR="00BA73D4" w:rsidRPr="00AB438D" w:rsidRDefault="005816CA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Recon v</w:t>
            </w:r>
            <w:r w:rsidR="00BA73D4" w:rsidRPr="00AB438D">
              <w:rPr>
                <w:rFonts w:ascii="Times New Roman" w:hAnsi="Times New Roman" w:cs="Times New Roman"/>
                <w:sz w:val="24"/>
                <w:szCs w:val="24"/>
              </w:rPr>
              <w:t>oxel Size (mm</w:t>
            </w:r>
            <w:r w:rsidR="00BA73D4" w:rsidRPr="00AB43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BA73D4" w:rsidRPr="00AB43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9" w:type="dxa"/>
          </w:tcPr>
          <w:p w14:paraId="2790A079" w14:textId="06B8E9EC" w:rsidR="00BA73D4" w:rsidRPr="00AB438D" w:rsidRDefault="00BA73D4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620" w:type="dxa"/>
          </w:tcPr>
          <w:p w14:paraId="21320322" w14:textId="7F678E86" w:rsidR="00BA73D4" w:rsidRPr="00AB438D" w:rsidRDefault="00BF3D3C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0.156×2</w:t>
            </w:r>
          </w:p>
        </w:tc>
        <w:tc>
          <w:tcPr>
            <w:tcW w:w="1530" w:type="dxa"/>
          </w:tcPr>
          <w:p w14:paraId="6FDA6BF9" w14:textId="1946D067" w:rsidR="00BA73D4" w:rsidRPr="00AB438D" w:rsidRDefault="0032528C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2.2×2.2</w:t>
            </w:r>
          </w:p>
        </w:tc>
        <w:tc>
          <w:tcPr>
            <w:tcW w:w="1530" w:type="dxa"/>
          </w:tcPr>
          <w:p w14:paraId="32E43C98" w14:textId="13BB94F4" w:rsidR="00BA73D4" w:rsidRPr="00AB438D" w:rsidRDefault="00A62B0D" w:rsidP="00D64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3×3</w:t>
            </w:r>
          </w:p>
        </w:tc>
      </w:tr>
      <w:tr w:rsidR="001A3538" w:rsidRPr="00AB438D" w14:paraId="541FAD02" w14:textId="77777777" w:rsidTr="00B20721">
        <w:trPr>
          <w:trHeight w:val="280"/>
        </w:trPr>
        <w:tc>
          <w:tcPr>
            <w:tcW w:w="3026" w:type="dxa"/>
          </w:tcPr>
          <w:p w14:paraId="304B7D3C" w14:textId="1D931D07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 xml:space="preserve">Recon matrix Size </w:t>
            </w:r>
          </w:p>
        </w:tc>
        <w:tc>
          <w:tcPr>
            <w:tcW w:w="1649" w:type="dxa"/>
          </w:tcPr>
          <w:p w14:paraId="5B1043EE" w14:textId="1272BF92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620" w:type="dxa"/>
          </w:tcPr>
          <w:p w14:paraId="1A0AF933" w14:textId="19DD4160" w:rsidR="001A3538" w:rsidRPr="00AB438D" w:rsidRDefault="00FA190C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1280</w:t>
            </w:r>
            <w:r w:rsidR="00EC3D31"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  <w:r w:rsidR="00104D5C"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768</w:t>
            </w:r>
            <w:r w:rsidR="00EC3D31"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3206D70B" w14:textId="3C7E287E" w:rsidR="001A3538" w:rsidRPr="00AB438D" w:rsidRDefault="0032528C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1A3538"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  <w:r w:rsidR="001A3538"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  <w:r w:rsidR="00EB5231"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30" w:type="dxa"/>
          </w:tcPr>
          <w:p w14:paraId="4B749FB5" w14:textId="5060EAFB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66×70</w:t>
            </w:r>
          </w:p>
        </w:tc>
      </w:tr>
      <w:tr w:rsidR="001A3538" w:rsidRPr="00AB438D" w14:paraId="3CE007CD" w14:textId="11AEE13F" w:rsidTr="00B20721">
        <w:trPr>
          <w:trHeight w:val="280"/>
        </w:trPr>
        <w:tc>
          <w:tcPr>
            <w:tcW w:w="3026" w:type="dxa"/>
          </w:tcPr>
          <w:p w14:paraId="456D7201" w14:textId="77777777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FA (degree)</w:t>
            </w:r>
          </w:p>
        </w:tc>
        <w:tc>
          <w:tcPr>
            <w:tcW w:w="1649" w:type="dxa"/>
          </w:tcPr>
          <w:p w14:paraId="12BB7765" w14:textId="77777777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620" w:type="dxa"/>
          </w:tcPr>
          <w:p w14:paraId="03638424" w14:textId="2697ADB5" w:rsidR="001A3538" w:rsidRPr="00AB438D" w:rsidRDefault="00C653C3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30" w:type="dxa"/>
          </w:tcPr>
          <w:p w14:paraId="48718BD6" w14:textId="3883D864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</w:tcPr>
          <w:p w14:paraId="3B424008" w14:textId="77777777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AF32EB" w:rsidRPr="00AB438D">
              <w:rPr>
                <w:rFonts w:ascii="Times New Roman" w:hAnsi="Times New Roman" w:cs="Times New Roman"/>
                <w:sz w:val="24"/>
                <w:szCs w:val="24"/>
              </w:rPr>
              <w:t xml:space="preserve"> (PC)</w:t>
            </w:r>
          </w:p>
          <w:p w14:paraId="7D03EC73" w14:textId="4CD3B43A" w:rsidR="00AF32EB" w:rsidRPr="00AB438D" w:rsidRDefault="003C5CB4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7 (TSE)</w:t>
            </w:r>
          </w:p>
        </w:tc>
      </w:tr>
      <w:tr w:rsidR="001A3538" w:rsidRPr="00AB438D" w14:paraId="22250019" w14:textId="531C682B" w:rsidTr="00B20721">
        <w:trPr>
          <w:trHeight w:val="280"/>
        </w:trPr>
        <w:tc>
          <w:tcPr>
            <w:tcW w:w="3026" w:type="dxa"/>
          </w:tcPr>
          <w:p w14:paraId="79982075" w14:textId="77777777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Slice Orientation</w:t>
            </w:r>
          </w:p>
        </w:tc>
        <w:tc>
          <w:tcPr>
            <w:tcW w:w="1649" w:type="dxa"/>
          </w:tcPr>
          <w:p w14:paraId="5C22124D" w14:textId="77777777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Axial</w:t>
            </w:r>
          </w:p>
        </w:tc>
        <w:tc>
          <w:tcPr>
            <w:tcW w:w="1620" w:type="dxa"/>
          </w:tcPr>
          <w:p w14:paraId="7DEABEA6" w14:textId="25E0CD2C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Oblique</w:t>
            </w:r>
          </w:p>
        </w:tc>
        <w:tc>
          <w:tcPr>
            <w:tcW w:w="1530" w:type="dxa"/>
          </w:tcPr>
          <w:p w14:paraId="3866A6B4" w14:textId="05B78F1D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Axial</w:t>
            </w:r>
          </w:p>
        </w:tc>
        <w:tc>
          <w:tcPr>
            <w:tcW w:w="1530" w:type="dxa"/>
          </w:tcPr>
          <w:p w14:paraId="03D50D05" w14:textId="5472E4C6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Axial</w:t>
            </w:r>
          </w:p>
        </w:tc>
      </w:tr>
      <w:tr w:rsidR="001A3538" w:rsidRPr="00AB438D" w14:paraId="41DCD224" w14:textId="5729DB77" w:rsidTr="00B20721">
        <w:trPr>
          <w:trHeight w:val="455"/>
        </w:trPr>
        <w:tc>
          <w:tcPr>
            <w:tcW w:w="3026" w:type="dxa"/>
          </w:tcPr>
          <w:p w14:paraId="008176AF" w14:textId="5339DB6B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Partial Fourier Factor</w:t>
            </w:r>
            <w:r w:rsidR="006A6DD6" w:rsidRPr="00AB438D">
              <w:rPr>
                <w:rFonts w:ascii="Times New Roman" w:hAnsi="Times New Roman" w:cs="Times New Roman"/>
                <w:sz w:val="24"/>
                <w:szCs w:val="24"/>
              </w:rPr>
              <w:t xml:space="preserve"> (PE</w:t>
            </w:r>
            <w:r w:rsidR="006A6DD6"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  <w:r w:rsidR="006A6DD6" w:rsidRPr="00AB438D">
              <w:rPr>
                <w:rFonts w:ascii="Times New Roman" w:hAnsi="Times New Roman" w:cs="Times New Roman"/>
                <w:sz w:val="24"/>
                <w:szCs w:val="24"/>
              </w:rPr>
              <w:t>PAR)</w:t>
            </w:r>
          </w:p>
        </w:tc>
        <w:tc>
          <w:tcPr>
            <w:tcW w:w="1649" w:type="dxa"/>
          </w:tcPr>
          <w:p w14:paraId="01B2C283" w14:textId="3464629E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620" w:type="dxa"/>
          </w:tcPr>
          <w:p w14:paraId="6A5BFD41" w14:textId="0D31C630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6DD6"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1</w:t>
            </w:r>
          </w:p>
        </w:tc>
        <w:tc>
          <w:tcPr>
            <w:tcW w:w="1530" w:type="dxa"/>
          </w:tcPr>
          <w:p w14:paraId="4ECC2F3F" w14:textId="5B821B76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 xml:space="preserve">0.75 </w:t>
            </w:r>
          </w:p>
        </w:tc>
        <w:tc>
          <w:tcPr>
            <w:tcW w:w="1530" w:type="dxa"/>
          </w:tcPr>
          <w:p w14:paraId="7BD55272" w14:textId="005963F2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1A3538" w:rsidRPr="00AB438D" w14:paraId="3B45DD1A" w14:textId="5BC678D8" w:rsidTr="00B20721">
        <w:trPr>
          <w:trHeight w:val="265"/>
        </w:trPr>
        <w:tc>
          <w:tcPr>
            <w:tcW w:w="3026" w:type="dxa"/>
          </w:tcPr>
          <w:p w14:paraId="4F76770B" w14:textId="550245BA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GRAPPA factor</w:t>
            </w:r>
            <w:r w:rsidR="006A6DD6" w:rsidRPr="00AB438D">
              <w:rPr>
                <w:rFonts w:ascii="Times New Roman" w:hAnsi="Times New Roman" w:cs="Times New Roman"/>
                <w:sz w:val="24"/>
                <w:szCs w:val="24"/>
              </w:rPr>
              <w:t xml:space="preserve"> (PE</w:t>
            </w:r>
            <w:r w:rsidR="006A6DD6"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  <w:r w:rsidR="006A6DD6" w:rsidRPr="00AB438D">
              <w:rPr>
                <w:rFonts w:ascii="Times New Roman" w:hAnsi="Times New Roman" w:cs="Times New Roman"/>
                <w:sz w:val="24"/>
                <w:szCs w:val="24"/>
              </w:rPr>
              <w:t>PAR)</w:t>
            </w:r>
          </w:p>
        </w:tc>
        <w:tc>
          <w:tcPr>
            <w:tcW w:w="1649" w:type="dxa"/>
          </w:tcPr>
          <w:p w14:paraId="0EC1C8ED" w14:textId="651AB72A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1</w:t>
            </w:r>
          </w:p>
        </w:tc>
        <w:tc>
          <w:tcPr>
            <w:tcW w:w="1620" w:type="dxa"/>
          </w:tcPr>
          <w:p w14:paraId="07696143" w14:textId="38E07F90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6DD6"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1</w:t>
            </w:r>
          </w:p>
        </w:tc>
        <w:tc>
          <w:tcPr>
            <w:tcW w:w="1530" w:type="dxa"/>
          </w:tcPr>
          <w:p w14:paraId="4DFFB62B" w14:textId="3BA1C207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4</w:t>
            </w:r>
          </w:p>
        </w:tc>
        <w:tc>
          <w:tcPr>
            <w:tcW w:w="1530" w:type="dxa"/>
          </w:tcPr>
          <w:p w14:paraId="6816E18A" w14:textId="0E07E61F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4</w:t>
            </w:r>
          </w:p>
        </w:tc>
      </w:tr>
      <w:tr w:rsidR="007217D6" w:rsidRPr="00AB438D" w14:paraId="7DBEAB8F" w14:textId="77777777" w:rsidTr="00B20721">
        <w:trPr>
          <w:trHeight w:val="265"/>
        </w:trPr>
        <w:tc>
          <w:tcPr>
            <w:tcW w:w="3026" w:type="dxa"/>
          </w:tcPr>
          <w:p w14:paraId="655CA5EF" w14:textId="2E20E861" w:rsidR="007217D6" w:rsidRPr="00AB438D" w:rsidRDefault="007217D6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GRAPPA ACS lines</w:t>
            </w:r>
          </w:p>
        </w:tc>
        <w:tc>
          <w:tcPr>
            <w:tcW w:w="1649" w:type="dxa"/>
          </w:tcPr>
          <w:p w14:paraId="2E56B9F0" w14:textId="280AAAF1" w:rsidR="007217D6" w:rsidRPr="00AB438D" w:rsidRDefault="007A6977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20" w:type="dxa"/>
          </w:tcPr>
          <w:p w14:paraId="5027E62E" w14:textId="79B1B4C1" w:rsidR="007217D6" w:rsidRPr="00AB438D" w:rsidRDefault="00B32C5C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</w:tcPr>
          <w:p w14:paraId="25B6632E" w14:textId="430864AA" w:rsidR="007217D6" w:rsidRPr="00AB438D" w:rsidRDefault="007A6977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2</w:t>
            </w:r>
            <w:r w:rsidR="00126A48"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6107A7D6" w14:textId="303C4BB6" w:rsidR="007217D6" w:rsidRPr="00AB438D" w:rsidRDefault="00126A4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AB438D">
              <w:rPr>
                <w:rFonts w:ascii="Times New Roman" w:eastAsia="Times New Roman" w:hAnsi="Times New Roman" w:cs="Times New Roman"/>
                <w:sz w:val="24"/>
                <w:szCs w:val="24"/>
              </w:rPr>
              <w:t>×23</w:t>
            </w:r>
          </w:p>
        </w:tc>
      </w:tr>
      <w:tr w:rsidR="001A3538" w:rsidRPr="00AB438D" w14:paraId="52881AC8" w14:textId="0D0A13C8" w:rsidTr="00B20721">
        <w:trPr>
          <w:trHeight w:val="265"/>
        </w:trPr>
        <w:tc>
          <w:tcPr>
            <w:tcW w:w="3026" w:type="dxa"/>
          </w:tcPr>
          <w:p w14:paraId="02400059" w14:textId="77777777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Bandwidth (Hz/Pixel)</w:t>
            </w:r>
          </w:p>
        </w:tc>
        <w:tc>
          <w:tcPr>
            <w:tcW w:w="1649" w:type="dxa"/>
          </w:tcPr>
          <w:p w14:paraId="6C59F7E6" w14:textId="77777777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1620" w:type="dxa"/>
          </w:tcPr>
          <w:p w14:paraId="2ED17CA2" w14:textId="77777777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57654E1" w14:textId="77777777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6A5A736" w14:textId="77777777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3538" w:rsidRPr="00AB438D" w14:paraId="677084EF" w14:textId="3345A19B" w:rsidTr="00B20721">
        <w:trPr>
          <w:trHeight w:val="280"/>
        </w:trPr>
        <w:tc>
          <w:tcPr>
            <w:tcW w:w="3026" w:type="dxa"/>
          </w:tcPr>
          <w:p w14:paraId="4A784E89" w14:textId="3814D2DF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1649" w:type="dxa"/>
          </w:tcPr>
          <w:p w14:paraId="0469BC7C" w14:textId="04F6191C" w:rsidR="001A3538" w:rsidRPr="00AB438D" w:rsidRDefault="001A3538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8:03</w:t>
            </w:r>
            <w:r w:rsidR="004171E1" w:rsidRPr="00AB438D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1620" w:type="dxa"/>
          </w:tcPr>
          <w:p w14:paraId="46FD5E27" w14:textId="5A31006A" w:rsidR="001A3538" w:rsidRPr="00AB438D" w:rsidRDefault="00D46633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3:13 min (</w:t>
            </w:r>
            <w:r w:rsidR="00A83980" w:rsidRPr="00AB438D">
              <w:rPr>
                <w:rFonts w:ascii="Times New Roman" w:hAnsi="Times New Roman" w:cs="Times New Roman"/>
                <w:sz w:val="24"/>
                <w:szCs w:val="24"/>
              </w:rPr>
              <w:t>10 repetitions)</w:t>
            </w:r>
          </w:p>
        </w:tc>
        <w:tc>
          <w:tcPr>
            <w:tcW w:w="1530" w:type="dxa"/>
          </w:tcPr>
          <w:p w14:paraId="041840BE" w14:textId="2E2BBEDB" w:rsidR="001A3538" w:rsidRPr="00AB438D" w:rsidRDefault="00865E23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="001B5505" w:rsidRPr="00AB438D">
              <w:rPr>
                <w:rFonts w:ascii="Times New Roman" w:hAnsi="Times New Roman" w:cs="Times New Roman"/>
                <w:sz w:val="24"/>
                <w:szCs w:val="24"/>
              </w:rPr>
              <w:t xml:space="preserve"> s (Exp 1)</w:t>
            </w:r>
          </w:p>
          <w:p w14:paraId="7229615E" w14:textId="237B1538" w:rsidR="001B5505" w:rsidRPr="00AB438D" w:rsidRDefault="001B5505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DF30D71" w14:textId="4BBAC310" w:rsidR="001A3538" w:rsidRPr="00AB438D" w:rsidRDefault="00ED6222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C0A41" w:rsidRPr="00AB43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CC0A41" w:rsidRPr="00AB43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C5CB4" w:rsidRPr="00AB438D">
              <w:rPr>
                <w:rFonts w:ascii="Times New Roman" w:hAnsi="Times New Roman" w:cs="Times New Roman"/>
                <w:sz w:val="24"/>
                <w:szCs w:val="24"/>
              </w:rPr>
              <w:t xml:space="preserve"> (PC)</w:t>
            </w:r>
          </w:p>
          <w:p w14:paraId="1155925A" w14:textId="48DD19F2" w:rsidR="003C5CB4" w:rsidRPr="00AB438D" w:rsidRDefault="003C5CB4" w:rsidP="001A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8D">
              <w:rPr>
                <w:rFonts w:ascii="Times New Roman" w:hAnsi="Times New Roman" w:cs="Times New Roman"/>
                <w:sz w:val="24"/>
                <w:szCs w:val="24"/>
              </w:rPr>
              <w:t>0.47 s (TSE)</w:t>
            </w:r>
          </w:p>
        </w:tc>
      </w:tr>
    </w:tbl>
    <w:p w14:paraId="109AB5D8" w14:textId="208F3772" w:rsidR="005C4D85" w:rsidRPr="00AB438D" w:rsidRDefault="00930AE4" w:rsidP="005C4D85">
      <w:pPr>
        <w:jc w:val="both"/>
        <w:rPr>
          <w:rFonts w:ascii="Times New Roman" w:hAnsi="Times New Roman" w:cs="Times New Roman"/>
          <w:sz w:val="24"/>
          <w:szCs w:val="24"/>
        </w:rPr>
      </w:pPr>
      <w:r w:rsidRPr="00AB438D">
        <w:rPr>
          <w:rFonts w:ascii="Times New Roman" w:hAnsi="Times New Roman" w:cs="Times New Roman"/>
          <w:sz w:val="24"/>
          <w:szCs w:val="24"/>
        </w:rPr>
        <w:t xml:space="preserve">Supporting Information </w:t>
      </w:r>
      <w:r w:rsidR="005C4D85" w:rsidRPr="00AB438D">
        <w:rPr>
          <w:rFonts w:ascii="Times New Roman" w:hAnsi="Times New Roman" w:cs="Times New Roman"/>
          <w:sz w:val="24"/>
          <w:szCs w:val="24"/>
        </w:rPr>
        <w:t>Table S</w:t>
      </w:r>
      <w:r w:rsidR="00AB4015" w:rsidRPr="00AB438D">
        <w:rPr>
          <w:rFonts w:ascii="Times New Roman" w:hAnsi="Times New Roman" w:cs="Times New Roman"/>
          <w:sz w:val="24"/>
          <w:szCs w:val="24"/>
        </w:rPr>
        <w:t>1</w:t>
      </w:r>
      <w:r w:rsidR="001F065F" w:rsidRPr="00AB438D">
        <w:rPr>
          <w:rFonts w:ascii="Times New Roman" w:hAnsi="Times New Roman" w:cs="Times New Roman"/>
          <w:sz w:val="24"/>
          <w:szCs w:val="24"/>
        </w:rPr>
        <w:t>:</w:t>
      </w:r>
      <w:r w:rsidR="005C4D85" w:rsidRPr="00AB438D">
        <w:rPr>
          <w:rFonts w:ascii="Times New Roman" w:hAnsi="Times New Roman" w:cs="Times New Roman"/>
          <w:sz w:val="24"/>
          <w:szCs w:val="24"/>
        </w:rPr>
        <w:t xml:space="preserve"> MRI parameters for the MPRAGE, VFA-TSE, and MP2RAGE sequences.  In the PC sequence, VENC = 4 cm/s and a one-sided flow encoding were employed, thereby the flow encoding gradient was tur</w:t>
      </w:r>
      <w:bookmarkStart w:id="0" w:name="_GoBack"/>
      <w:bookmarkEnd w:id="0"/>
      <w:r w:rsidR="005C4D85" w:rsidRPr="00AB438D">
        <w:rPr>
          <w:rFonts w:ascii="Times New Roman" w:hAnsi="Times New Roman" w:cs="Times New Roman"/>
          <w:sz w:val="24"/>
          <w:szCs w:val="24"/>
        </w:rPr>
        <w:t xml:space="preserve">ned on and off alternatively in different TRs.   </w:t>
      </w:r>
    </w:p>
    <w:p w14:paraId="07EF2E56" w14:textId="5A493C94" w:rsidR="005C4D85" w:rsidRDefault="005C4D85" w:rsidP="001415EA">
      <w:pPr>
        <w:rPr>
          <w:rFonts w:ascii="Times New Roman" w:hAnsi="Times New Roman" w:cs="Times New Roman"/>
          <w:sz w:val="24"/>
          <w:szCs w:val="24"/>
        </w:rPr>
      </w:pPr>
    </w:p>
    <w:p w14:paraId="46A5F193" w14:textId="67317F3F" w:rsidR="006F2D62" w:rsidRDefault="006F2D62" w:rsidP="001415EA">
      <w:pPr>
        <w:rPr>
          <w:rFonts w:ascii="Times New Roman" w:hAnsi="Times New Roman" w:cs="Times New Roman"/>
          <w:sz w:val="24"/>
          <w:szCs w:val="24"/>
        </w:rPr>
      </w:pPr>
    </w:p>
    <w:p w14:paraId="70EB94D6" w14:textId="18B9C6BD" w:rsidR="006F2D62" w:rsidRDefault="006F2D62" w:rsidP="001415EA">
      <w:pPr>
        <w:rPr>
          <w:rFonts w:ascii="Times New Roman" w:hAnsi="Times New Roman" w:cs="Times New Roman"/>
          <w:sz w:val="24"/>
          <w:szCs w:val="24"/>
        </w:rPr>
      </w:pPr>
    </w:p>
    <w:p w14:paraId="2A09F0D7" w14:textId="5A693A13" w:rsidR="006F2D62" w:rsidRDefault="006F2D62" w:rsidP="001415EA">
      <w:pPr>
        <w:rPr>
          <w:rFonts w:ascii="Times New Roman" w:hAnsi="Times New Roman" w:cs="Times New Roman"/>
          <w:sz w:val="24"/>
          <w:szCs w:val="24"/>
        </w:rPr>
      </w:pPr>
    </w:p>
    <w:p w14:paraId="11E5E02B" w14:textId="3AD58F5D" w:rsidR="006F2D62" w:rsidRDefault="006F2D62" w:rsidP="001415EA">
      <w:pPr>
        <w:rPr>
          <w:rFonts w:ascii="Times New Roman" w:hAnsi="Times New Roman" w:cs="Times New Roman"/>
          <w:sz w:val="24"/>
          <w:szCs w:val="24"/>
        </w:rPr>
      </w:pPr>
    </w:p>
    <w:p w14:paraId="2DE9B00A" w14:textId="79132D85" w:rsidR="006F2D62" w:rsidRDefault="006F2D62" w:rsidP="001415EA">
      <w:pPr>
        <w:rPr>
          <w:rFonts w:ascii="Times New Roman" w:hAnsi="Times New Roman" w:cs="Times New Roman"/>
          <w:sz w:val="24"/>
          <w:szCs w:val="24"/>
        </w:rPr>
      </w:pPr>
    </w:p>
    <w:p w14:paraId="6FC648DD" w14:textId="24E648BD" w:rsidR="006F2D62" w:rsidRDefault="006F2D62" w:rsidP="001415EA">
      <w:pPr>
        <w:rPr>
          <w:rFonts w:ascii="Times New Roman" w:hAnsi="Times New Roman" w:cs="Times New Roman"/>
          <w:sz w:val="24"/>
          <w:szCs w:val="24"/>
        </w:rPr>
      </w:pPr>
    </w:p>
    <w:p w14:paraId="31813747" w14:textId="4532769C" w:rsidR="006F2D62" w:rsidRDefault="006F2D62" w:rsidP="001415EA">
      <w:pPr>
        <w:rPr>
          <w:rFonts w:ascii="Times New Roman" w:hAnsi="Times New Roman" w:cs="Times New Roman"/>
          <w:sz w:val="24"/>
          <w:szCs w:val="24"/>
        </w:rPr>
      </w:pPr>
    </w:p>
    <w:p w14:paraId="3BFD1404" w14:textId="76F5B305" w:rsidR="006F2D62" w:rsidRDefault="006F2D62" w:rsidP="001415EA">
      <w:pPr>
        <w:rPr>
          <w:rFonts w:ascii="Times New Roman" w:hAnsi="Times New Roman" w:cs="Times New Roman"/>
          <w:sz w:val="24"/>
          <w:szCs w:val="24"/>
        </w:rPr>
      </w:pPr>
    </w:p>
    <w:p w14:paraId="4AE1B14A" w14:textId="4F5B4211" w:rsidR="006F2D62" w:rsidRDefault="006F2D62" w:rsidP="001415EA">
      <w:pPr>
        <w:rPr>
          <w:rFonts w:ascii="Times New Roman" w:hAnsi="Times New Roman" w:cs="Times New Roman"/>
          <w:sz w:val="24"/>
          <w:szCs w:val="24"/>
        </w:rPr>
      </w:pPr>
    </w:p>
    <w:p w14:paraId="7B026C60" w14:textId="270495CA" w:rsidR="006F2D62" w:rsidRDefault="006F2D62" w:rsidP="001415E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2"/>
        <w:gridCol w:w="650"/>
        <w:gridCol w:w="708"/>
        <w:gridCol w:w="883"/>
        <w:gridCol w:w="1133"/>
        <w:gridCol w:w="1063"/>
        <w:gridCol w:w="1051"/>
        <w:gridCol w:w="981"/>
        <w:gridCol w:w="1189"/>
      </w:tblGrid>
      <w:tr w:rsidR="004424AF" w:rsidRPr="002E2624" w14:paraId="7005F93B" w14:textId="77777777" w:rsidTr="006F2D62">
        <w:tc>
          <w:tcPr>
            <w:tcW w:w="1692" w:type="dxa"/>
            <w:vMerge w:val="restart"/>
          </w:tcPr>
          <w:p w14:paraId="7015AB79" w14:textId="689741DB" w:rsidR="004424AF" w:rsidRPr="006F2D62" w:rsidRDefault="004424AF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  <w:vMerge w:val="restart"/>
          </w:tcPr>
          <w:p w14:paraId="7E24E92B" w14:textId="77777777" w:rsidR="004424AF" w:rsidRPr="006F2D62" w:rsidRDefault="004424AF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Sub.</w:t>
            </w:r>
          </w:p>
          <w:p w14:paraId="0A602909" w14:textId="69120D88" w:rsidR="004424AF" w:rsidRPr="006F2D62" w:rsidRDefault="004424AF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591" w:type="dxa"/>
            <w:gridSpan w:val="2"/>
          </w:tcPr>
          <w:p w14:paraId="418BAA25" w14:textId="5BA58070" w:rsidR="004424AF" w:rsidRPr="006F2D62" w:rsidRDefault="004424AF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F2D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A</w:t>
            </w:r>
          </w:p>
        </w:tc>
        <w:tc>
          <w:tcPr>
            <w:tcW w:w="2196" w:type="dxa"/>
            <w:gridSpan w:val="2"/>
          </w:tcPr>
          <w:p w14:paraId="11BE6B8F" w14:textId="7EC72DB2" w:rsidR="004424AF" w:rsidRPr="006F2D62" w:rsidRDefault="004424AF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F2D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032" w:type="dxa"/>
            <w:gridSpan w:val="2"/>
          </w:tcPr>
          <w:p w14:paraId="62C4466B" w14:textId="0484755E" w:rsidR="004424AF" w:rsidRPr="006F2D62" w:rsidRDefault="004424AF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F2D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189" w:type="dxa"/>
            <w:vMerge w:val="restart"/>
          </w:tcPr>
          <w:p w14:paraId="1ECE6BB0" w14:textId="5B0FDF8E" w:rsidR="004424AF" w:rsidRPr="006F2D62" w:rsidRDefault="004424AF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F2D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+M</w:t>
            </w:r>
            <w:r w:rsidRPr="006F2D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 xml:space="preserve"> difference</w:t>
            </w:r>
          </w:p>
        </w:tc>
      </w:tr>
      <w:tr w:rsidR="004424AF" w:rsidRPr="002E2624" w14:paraId="30BBDFAC" w14:textId="77777777" w:rsidTr="006F2D62">
        <w:tc>
          <w:tcPr>
            <w:tcW w:w="1692" w:type="dxa"/>
            <w:vMerge/>
          </w:tcPr>
          <w:p w14:paraId="3037326A" w14:textId="0DC65CEE" w:rsidR="004424AF" w:rsidRPr="006F2D62" w:rsidRDefault="004424AF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  <w:vMerge/>
          </w:tcPr>
          <w:p w14:paraId="5095C83A" w14:textId="1482EF59" w:rsidR="004424AF" w:rsidRPr="006F2D62" w:rsidRDefault="004424AF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D2F29FF" w14:textId="15634595" w:rsidR="004424AF" w:rsidRPr="006F2D62" w:rsidRDefault="004424AF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MC</w:t>
            </w:r>
          </w:p>
        </w:tc>
        <w:tc>
          <w:tcPr>
            <w:tcW w:w="883" w:type="dxa"/>
          </w:tcPr>
          <w:p w14:paraId="356AD5B5" w14:textId="60925852" w:rsidR="004424AF" w:rsidRPr="006F2D62" w:rsidRDefault="004424AF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NoMC</w:t>
            </w:r>
            <w:proofErr w:type="spellEnd"/>
          </w:p>
        </w:tc>
        <w:tc>
          <w:tcPr>
            <w:tcW w:w="1133" w:type="dxa"/>
          </w:tcPr>
          <w:p w14:paraId="5E9551D3" w14:textId="388AD0CB" w:rsidR="004424AF" w:rsidRPr="006F2D62" w:rsidRDefault="004424AF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MC</w:t>
            </w:r>
          </w:p>
        </w:tc>
        <w:tc>
          <w:tcPr>
            <w:tcW w:w="1063" w:type="dxa"/>
          </w:tcPr>
          <w:p w14:paraId="2170FA06" w14:textId="53F52BBE" w:rsidR="004424AF" w:rsidRPr="006F2D62" w:rsidRDefault="004424AF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NoMC</w:t>
            </w:r>
            <w:proofErr w:type="spellEnd"/>
          </w:p>
        </w:tc>
        <w:tc>
          <w:tcPr>
            <w:tcW w:w="1051" w:type="dxa"/>
          </w:tcPr>
          <w:p w14:paraId="06348104" w14:textId="1F85DB56" w:rsidR="004424AF" w:rsidRPr="006F2D62" w:rsidRDefault="004424AF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MC</w:t>
            </w:r>
          </w:p>
        </w:tc>
        <w:tc>
          <w:tcPr>
            <w:tcW w:w="981" w:type="dxa"/>
          </w:tcPr>
          <w:p w14:paraId="274618D9" w14:textId="182EFDC3" w:rsidR="004424AF" w:rsidRPr="006F2D62" w:rsidRDefault="004424AF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NoMC</w:t>
            </w:r>
            <w:proofErr w:type="spellEnd"/>
          </w:p>
        </w:tc>
        <w:tc>
          <w:tcPr>
            <w:tcW w:w="1189" w:type="dxa"/>
            <w:vMerge/>
          </w:tcPr>
          <w:p w14:paraId="4733FE9E" w14:textId="6C0370EB" w:rsidR="004424AF" w:rsidRPr="006F2D62" w:rsidRDefault="004424AF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D62" w:rsidRPr="002E2624" w14:paraId="43573792" w14:textId="77777777" w:rsidTr="006F2D62">
        <w:tc>
          <w:tcPr>
            <w:tcW w:w="1692" w:type="dxa"/>
          </w:tcPr>
          <w:p w14:paraId="0E6E3B00" w14:textId="2187A3FE" w:rsidR="002E2624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Less N</w:t>
            </w:r>
            <w:r w:rsidRPr="006F2D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PA </w:t>
            </w:r>
          </w:p>
          <w:p w14:paraId="32808F05" w14:textId="1D227E3B" w:rsidR="006F2D62" w:rsidRPr="006F2D62" w:rsidRDefault="004424AF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F2D62" w:rsidRPr="006F2D62">
              <w:rPr>
                <w:rFonts w:ascii="Times New Roman" w:hAnsi="Times New Roman" w:cs="Times New Roman"/>
                <w:sz w:val="24"/>
                <w:szCs w:val="24"/>
              </w:rPr>
              <w:t>imilar motion</w:t>
            </w:r>
          </w:p>
        </w:tc>
        <w:tc>
          <w:tcPr>
            <w:tcW w:w="650" w:type="dxa"/>
          </w:tcPr>
          <w:p w14:paraId="08FB7BE0" w14:textId="047978F1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8" w:type="dxa"/>
          </w:tcPr>
          <w:p w14:paraId="32CBF7AC" w14:textId="43217B89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83" w:type="dxa"/>
          </w:tcPr>
          <w:p w14:paraId="55E95D45" w14:textId="768D0EC4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3" w:type="dxa"/>
          </w:tcPr>
          <w:p w14:paraId="74AC0D75" w14:textId="1C7C678C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063" w:type="dxa"/>
          </w:tcPr>
          <w:p w14:paraId="078D4934" w14:textId="6B9D2087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051" w:type="dxa"/>
          </w:tcPr>
          <w:p w14:paraId="523E0191" w14:textId="05F5BD81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981" w:type="dxa"/>
          </w:tcPr>
          <w:p w14:paraId="2FCF01ED" w14:textId="3F73A50D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1189" w:type="dxa"/>
          </w:tcPr>
          <w:p w14:paraId="3389AA4E" w14:textId="77777777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</w:tr>
      <w:tr w:rsidR="006F2D62" w:rsidRPr="002E2624" w14:paraId="410A8CE8" w14:textId="77777777" w:rsidTr="006F2D62">
        <w:tc>
          <w:tcPr>
            <w:tcW w:w="1692" w:type="dxa"/>
            <w:vMerge w:val="restart"/>
          </w:tcPr>
          <w:p w14:paraId="6912FD79" w14:textId="4F51551B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Less N</w:t>
            </w:r>
            <w:r w:rsidRPr="006F2D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A</w:t>
            </w: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AF0EF68" w14:textId="2FA742B2" w:rsidR="006F2D62" w:rsidRPr="006F2D62" w:rsidRDefault="004424AF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6F2D62" w:rsidRPr="006F2D62">
              <w:rPr>
                <w:rFonts w:ascii="Times New Roman" w:hAnsi="Times New Roman" w:cs="Times New Roman"/>
                <w:sz w:val="24"/>
                <w:szCs w:val="24"/>
              </w:rPr>
              <w:t>ore motion</w:t>
            </w:r>
          </w:p>
        </w:tc>
        <w:tc>
          <w:tcPr>
            <w:tcW w:w="650" w:type="dxa"/>
          </w:tcPr>
          <w:p w14:paraId="281D2194" w14:textId="528FBD7C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</w:tcPr>
          <w:p w14:paraId="009DF878" w14:textId="6F652F1C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83" w:type="dxa"/>
          </w:tcPr>
          <w:p w14:paraId="4751D4EE" w14:textId="17CD490C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3" w:type="dxa"/>
          </w:tcPr>
          <w:p w14:paraId="2962974A" w14:textId="39781F36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1.239</w:t>
            </w:r>
          </w:p>
        </w:tc>
        <w:tc>
          <w:tcPr>
            <w:tcW w:w="1063" w:type="dxa"/>
          </w:tcPr>
          <w:p w14:paraId="4652B53E" w14:textId="505229E4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051" w:type="dxa"/>
          </w:tcPr>
          <w:p w14:paraId="6DFFF0AD" w14:textId="7B1DF068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1.047</w:t>
            </w:r>
          </w:p>
        </w:tc>
        <w:tc>
          <w:tcPr>
            <w:tcW w:w="981" w:type="dxa"/>
          </w:tcPr>
          <w:p w14:paraId="0EC0FEEF" w14:textId="469CCB2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189" w:type="dxa"/>
          </w:tcPr>
          <w:p w14:paraId="1D00C176" w14:textId="777777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1.567</w:t>
            </w:r>
          </w:p>
        </w:tc>
      </w:tr>
      <w:tr w:rsidR="006F2D62" w:rsidRPr="002E2624" w14:paraId="4300D369" w14:textId="77777777" w:rsidTr="006F2D62">
        <w:tc>
          <w:tcPr>
            <w:tcW w:w="1692" w:type="dxa"/>
            <w:vMerge/>
          </w:tcPr>
          <w:p w14:paraId="4CCC6D3B" w14:textId="1D81FECA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</w:tcPr>
          <w:p w14:paraId="59875F2D" w14:textId="082A7D4D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</w:tcPr>
          <w:p w14:paraId="395B2D05" w14:textId="61159630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83" w:type="dxa"/>
          </w:tcPr>
          <w:p w14:paraId="79DAF354" w14:textId="142F9784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3" w:type="dxa"/>
          </w:tcPr>
          <w:p w14:paraId="5FB5C78A" w14:textId="00D461E6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1063" w:type="dxa"/>
          </w:tcPr>
          <w:p w14:paraId="5BB4D3DF" w14:textId="6EBC57D8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051" w:type="dxa"/>
          </w:tcPr>
          <w:p w14:paraId="4330EA94" w14:textId="4A82E883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981" w:type="dxa"/>
          </w:tcPr>
          <w:p w14:paraId="46A3FE11" w14:textId="1B1ED650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189" w:type="dxa"/>
          </w:tcPr>
          <w:p w14:paraId="1C56A4E6" w14:textId="777777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</w:tr>
      <w:tr w:rsidR="006F2D62" w:rsidRPr="002E2624" w14:paraId="5894CEF0" w14:textId="77777777" w:rsidTr="006F2D62">
        <w:tc>
          <w:tcPr>
            <w:tcW w:w="1692" w:type="dxa"/>
            <w:vMerge/>
          </w:tcPr>
          <w:p w14:paraId="11BB4468" w14:textId="1F185736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</w:tcPr>
          <w:p w14:paraId="583BF46A" w14:textId="0910840C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</w:tcPr>
          <w:p w14:paraId="0F1C6DEA" w14:textId="59A670B0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83" w:type="dxa"/>
          </w:tcPr>
          <w:p w14:paraId="50B15098" w14:textId="613DEFD8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3" w:type="dxa"/>
          </w:tcPr>
          <w:p w14:paraId="3D6DC5F7" w14:textId="20271E7E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1063" w:type="dxa"/>
          </w:tcPr>
          <w:p w14:paraId="37505A0A" w14:textId="17C98644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051" w:type="dxa"/>
          </w:tcPr>
          <w:p w14:paraId="209B0C26" w14:textId="2930A4EA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1.153</w:t>
            </w:r>
          </w:p>
        </w:tc>
        <w:tc>
          <w:tcPr>
            <w:tcW w:w="981" w:type="dxa"/>
          </w:tcPr>
          <w:p w14:paraId="772DD176" w14:textId="4A33600D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189" w:type="dxa"/>
          </w:tcPr>
          <w:p w14:paraId="33C99CE5" w14:textId="777777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1.282</w:t>
            </w:r>
          </w:p>
        </w:tc>
      </w:tr>
      <w:tr w:rsidR="006F2D62" w:rsidRPr="002E2624" w14:paraId="4F8C3157" w14:textId="77777777" w:rsidTr="006F2D62">
        <w:tc>
          <w:tcPr>
            <w:tcW w:w="1692" w:type="dxa"/>
          </w:tcPr>
          <w:p w14:paraId="1877F4C4" w14:textId="3EB66395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ilar</w:t>
            </w: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6F2D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PA </w:t>
            </w:r>
          </w:p>
          <w:p w14:paraId="1199B152" w14:textId="6F12055C" w:rsidR="002E2624" w:rsidRPr="006F2D62" w:rsidRDefault="004424AF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F2D62">
              <w:rPr>
                <w:rFonts w:ascii="Times New Roman" w:hAnsi="Times New Roman" w:cs="Times New Roman"/>
                <w:sz w:val="24"/>
                <w:szCs w:val="24"/>
              </w:rPr>
              <w:t>ess</w:t>
            </w:r>
            <w:r w:rsidR="006F2D62" w:rsidRPr="006F2D62">
              <w:rPr>
                <w:rFonts w:ascii="Times New Roman" w:hAnsi="Times New Roman" w:cs="Times New Roman"/>
                <w:sz w:val="24"/>
                <w:szCs w:val="24"/>
              </w:rPr>
              <w:t xml:space="preserve"> motion</w:t>
            </w:r>
          </w:p>
        </w:tc>
        <w:tc>
          <w:tcPr>
            <w:tcW w:w="650" w:type="dxa"/>
          </w:tcPr>
          <w:p w14:paraId="50344ED6" w14:textId="2FF8B1A8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14:paraId="01C13C7D" w14:textId="72C45930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83" w:type="dxa"/>
          </w:tcPr>
          <w:p w14:paraId="6D3A4B98" w14:textId="719E7A80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3" w:type="dxa"/>
          </w:tcPr>
          <w:p w14:paraId="7072EB4C" w14:textId="67CE6846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1063" w:type="dxa"/>
          </w:tcPr>
          <w:p w14:paraId="03B9B4BB" w14:textId="7483354B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051" w:type="dxa"/>
          </w:tcPr>
          <w:p w14:paraId="06570FA0" w14:textId="68A085B7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981" w:type="dxa"/>
          </w:tcPr>
          <w:p w14:paraId="54FF2E9D" w14:textId="7136A6E7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1189" w:type="dxa"/>
          </w:tcPr>
          <w:p w14:paraId="5CAC0D6F" w14:textId="77777777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-0.410</w:t>
            </w:r>
          </w:p>
        </w:tc>
      </w:tr>
      <w:tr w:rsidR="006F2D62" w:rsidRPr="002E2624" w14:paraId="09EE7F12" w14:textId="77777777" w:rsidTr="006F2D62">
        <w:tc>
          <w:tcPr>
            <w:tcW w:w="1692" w:type="dxa"/>
            <w:vMerge w:val="restart"/>
          </w:tcPr>
          <w:p w14:paraId="037AA279" w14:textId="216497EE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ilar</w:t>
            </w: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6F2D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PA </w:t>
            </w:r>
          </w:p>
          <w:p w14:paraId="4803A734" w14:textId="165AF23F" w:rsidR="006F2D62" w:rsidRPr="006F2D62" w:rsidRDefault="004424AF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F2D62">
              <w:rPr>
                <w:rFonts w:ascii="Times New Roman" w:hAnsi="Times New Roman" w:cs="Times New Roman"/>
                <w:sz w:val="24"/>
                <w:szCs w:val="24"/>
              </w:rPr>
              <w:t>imilar</w:t>
            </w:r>
            <w:r w:rsidR="006F2D62" w:rsidRPr="006F2D62">
              <w:rPr>
                <w:rFonts w:ascii="Times New Roman" w:hAnsi="Times New Roman" w:cs="Times New Roman"/>
                <w:sz w:val="24"/>
                <w:szCs w:val="24"/>
              </w:rPr>
              <w:t xml:space="preserve"> motion</w:t>
            </w:r>
          </w:p>
        </w:tc>
        <w:tc>
          <w:tcPr>
            <w:tcW w:w="650" w:type="dxa"/>
          </w:tcPr>
          <w:p w14:paraId="4F325C51" w14:textId="58ADDB8F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8" w:type="dxa"/>
          </w:tcPr>
          <w:p w14:paraId="5A0C74E1" w14:textId="20CCEFAB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83" w:type="dxa"/>
          </w:tcPr>
          <w:p w14:paraId="2AECB355" w14:textId="71132A1E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3" w:type="dxa"/>
          </w:tcPr>
          <w:p w14:paraId="55A88451" w14:textId="0743A72E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1063" w:type="dxa"/>
          </w:tcPr>
          <w:p w14:paraId="3CE8F95C" w14:textId="497140F0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051" w:type="dxa"/>
          </w:tcPr>
          <w:p w14:paraId="50B30168" w14:textId="18D51DFE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981" w:type="dxa"/>
          </w:tcPr>
          <w:p w14:paraId="7E49DB74" w14:textId="42EC54D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189" w:type="dxa"/>
          </w:tcPr>
          <w:p w14:paraId="7274E7D3" w14:textId="777777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6F2D62" w:rsidRPr="002E2624" w14:paraId="5A567253" w14:textId="77777777" w:rsidTr="006F2D62">
        <w:tc>
          <w:tcPr>
            <w:tcW w:w="1692" w:type="dxa"/>
            <w:vMerge/>
          </w:tcPr>
          <w:p w14:paraId="1D8D7AEE" w14:textId="03D68591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</w:tcPr>
          <w:p w14:paraId="57B1C870" w14:textId="7F7FA573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8" w:type="dxa"/>
          </w:tcPr>
          <w:p w14:paraId="5A635192" w14:textId="5EFB3BD0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83" w:type="dxa"/>
          </w:tcPr>
          <w:p w14:paraId="2F3D228F" w14:textId="67329152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3" w:type="dxa"/>
          </w:tcPr>
          <w:p w14:paraId="57639D97" w14:textId="19FDF32C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063" w:type="dxa"/>
          </w:tcPr>
          <w:p w14:paraId="23A19B4D" w14:textId="3E66A68B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051" w:type="dxa"/>
          </w:tcPr>
          <w:p w14:paraId="09CF8C9A" w14:textId="030FE7E2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981" w:type="dxa"/>
          </w:tcPr>
          <w:p w14:paraId="7A51A930" w14:textId="143F8439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1189" w:type="dxa"/>
          </w:tcPr>
          <w:p w14:paraId="29D48DF3" w14:textId="777777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-0.151</w:t>
            </w:r>
          </w:p>
        </w:tc>
      </w:tr>
      <w:tr w:rsidR="006F2D62" w:rsidRPr="002E2624" w14:paraId="30A26E18" w14:textId="77777777" w:rsidTr="006F2D62">
        <w:tc>
          <w:tcPr>
            <w:tcW w:w="1692" w:type="dxa"/>
            <w:vMerge/>
          </w:tcPr>
          <w:p w14:paraId="416CCC32" w14:textId="57CEC213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</w:tcPr>
          <w:p w14:paraId="05E25F2D" w14:textId="63C03E3F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14:paraId="5869FFFD" w14:textId="6120E8ED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83" w:type="dxa"/>
          </w:tcPr>
          <w:p w14:paraId="758E610D" w14:textId="4694B778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3" w:type="dxa"/>
          </w:tcPr>
          <w:p w14:paraId="722E2F3F" w14:textId="524F5B99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1063" w:type="dxa"/>
          </w:tcPr>
          <w:p w14:paraId="70D78A15" w14:textId="4979D0BA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051" w:type="dxa"/>
          </w:tcPr>
          <w:p w14:paraId="17D92DC2" w14:textId="614948BC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981" w:type="dxa"/>
          </w:tcPr>
          <w:p w14:paraId="01BD3523" w14:textId="537833FB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1189" w:type="dxa"/>
          </w:tcPr>
          <w:p w14:paraId="52AC2208" w14:textId="777777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-0.345</w:t>
            </w:r>
          </w:p>
        </w:tc>
      </w:tr>
      <w:tr w:rsidR="006F2D62" w:rsidRPr="002E2624" w14:paraId="036D04BC" w14:textId="77777777" w:rsidTr="006F2D62">
        <w:tc>
          <w:tcPr>
            <w:tcW w:w="1692" w:type="dxa"/>
            <w:vMerge/>
          </w:tcPr>
          <w:p w14:paraId="62664963" w14:textId="31F827CC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</w:tcPr>
          <w:p w14:paraId="091A3D6D" w14:textId="456EFC4D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8" w:type="dxa"/>
          </w:tcPr>
          <w:p w14:paraId="4EB325A2" w14:textId="4DD1E0D3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83" w:type="dxa"/>
          </w:tcPr>
          <w:p w14:paraId="49B7AA0B" w14:textId="07AAEA1A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3" w:type="dxa"/>
          </w:tcPr>
          <w:p w14:paraId="26033AF2" w14:textId="42E3AD0E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063" w:type="dxa"/>
          </w:tcPr>
          <w:p w14:paraId="64F90C4F" w14:textId="3372C21C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051" w:type="dxa"/>
          </w:tcPr>
          <w:p w14:paraId="415A2DF5" w14:textId="548D85B6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981" w:type="dxa"/>
          </w:tcPr>
          <w:p w14:paraId="3BA1E220" w14:textId="544F734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189" w:type="dxa"/>
          </w:tcPr>
          <w:p w14:paraId="4C6CC276" w14:textId="777777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</w:tr>
      <w:tr w:rsidR="006F2D62" w:rsidRPr="002E2624" w14:paraId="5ECD9950" w14:textId="77777777" w:rsidTr="006F2D62">
        <w:tc>
          <w:tcPr>
            <w:tcW w:w="1692" w:type="dxa"/>
            <w:vMerge/>
          </w:tcPr>
          <w:p w14:paraId="085B47F0" w14:textId="181B8F3C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</w:tcPr>
          <w:p w14:paraId="30E37909" w14:textId="070654AC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8" w:type="dxa"/>
          </w:tcPr>
          <w:p w14:paraId="21A7269D" w14:textId="18EAF0DA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83" w:type="dxa"/>
          </w:tcPr>
          <w:p w14:paraId="24810E6F" w14:textId="08268EAD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3" w:type="dxa"/>
          </w:tcPr>
          <w:p w14:paraId="0613710C" w14:textId="4A3C2E28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063" w:type="dxa"/>
          </w:tcPr>
          <w:p w14:paraId="32E4A018" w14:textId="01C38DED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051" w:type="dxa"/>
          </w:tcPr>
          <w:p w14:paraId="07DE7E2E" w14:textId="462864F6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981" w:type="dxa"/>
          </w:tcPr>
          <w:p w14:paraId="7D9B6CCB" w14:textId="16B5FD20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1189" w:type="dxa"/>
          </w:tcPr>
          <w:p w14:paraId="4EA9AFE4" w14:textId="777777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-0.131</w:t>
            </w:r>
          </w:p>
        </w:tc>
      </w:tr>
      <w:tr w:rsidR="006F2D62" w:rsidRPr="002E2624" w14:paraId="1EDC48C3" w14:textId="77777777" w:rsidTr="006F2D62">
        <w:tc>
          <w:tcPr>
            <w:tcW w:w="1692" w:type="dxa"/>
          </w:tcPr>
          <w:p w14:paraId="01889FBF" w14:textId="3A0C09DE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ilar</w:t>
            </w: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6F2D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PA </w:t>
            </w:r>
          </w:p>
          <w:p w14:paraId="2DE93D1F" w14:textId="7FC8AB73" w:rsidR="002E2624" w:rsidRPr="006F2D62" w:rsidRDefault="004424AF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6F2D62">
              <w:rPr>
                <w:rFonts w:ascii="Times New Roman" w:hAnsi="Times New Roman" w:cs="Times New Roman"/>
                <w:sz w:val="24"/>
                <w:szCs w:val="24"/>
              </w:rPr>
              <w:t>ore</w:t>
            </w:r>
            <w:r w:rsidR="006F2D62" w:rsidRPr="006F2D62">
              <w:rPr>
                <w:rFonts w:ascii="Times New Roman" w:hAnsi="Times New Roman" w:cs="Times New Roman"/>
                <w:sz w:val="24"/>
                <w:szCs w:val="24"/>
              </w:rPr>
              <w:t xml:space="preserve"> motion</w:t>
            </w:r>
          </w:p>
        </w:tc>
        <w:tc>
          <w:tcPr>
            <w:tcW w:w="650" w:type="dxa"/>
          </w:tcPr>
          <w:p w14:paraId="67DAA0D5" w14:textId="5EBC713E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</w:tcPr>
          <w:p w14:paraId="4958EBA9" w14:textId="7E512F56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83" w:type="dxa"/>
          </w:tcPr>
          <w:p w14:paraId="73559BE4" w14:textId="0B91F1F4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3" w:type="dxa"/>
          </w:tcPr>
          <w:p w14:paraId="364A7071" w14:textId="78FBCCEB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1063" w:type="dxa"/>
          </w:tcPr>
          <w:p w14:paraId="60C86734" w14:textId="6EF144CF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1051" w:type="dxa"/>
          </w:tcPr>
          <w:p w14:paraId="032C3306" w14:textId="38E9B9B4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981" w:type="dxa"/>
          </w:tcPr>
          <w:p w14:paraId="51AE2DB1" w14:textId="7985F5A5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1189" w:type="dxa"/>
          </w:tcPr>
          <w:p w14:paraId="221BC834" w14:textId="77777777" w:rsidR="002E2624" w:rsidRPr="006F2D62" w:rsidRDefault="002E2624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</w:tr>
      <w:tr w:rsidR="006F2D62" w:rsidRPr="002E2624" w14:paraId="79EC9EF1" w14:textId="77777777" w:rsidTr="006F2D62">
        <w:tc>
          <w:tcPr>
            <w:tcW w:w="1692" w:type="dxa"/>
            <w:vMerge w:val="restart"/>
          </w:tcPr>
          <w:p w14:paraId="7CF1AB77" w14:textId="50665F53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</w:t>
            </w: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6F2D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PA </w:t>
            </w:r>
          </w:p>
          <w:p w14:paraId="5CDD9E29" w14:textId="4B99287A" w:rsidR="006F2D62" w:rsidRPr="006F2D62" w:rsidRDefault="004424AF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F2D62">
              <w:rPr>
                <w:rFonts w:ascii="Times New Roman" w:hAnsi="Times New Roman" w:cs="Times New Roman"/>
                <w:sz w:val="24"/>
                <w:szCs w:val="24"/>
              </w:rPr>
              <w:t>ess</w:t>
            </w:r>
            <w:r w:rsidR="006F2D62" w:rsidRPr="006F2D62">
              <w:rPr>
                <w:rFonts w:ascii="Times New Roman" w:hAnsi="Times New Roman" w:cs="Times New Roman"/>
                <w:sz w:val="24"/>
                <w:szCs w:val="24"/>
              </w:rPr>
              <w:t xml:space="preserve"> motion</w:t>
            </w:r>
          </w:p>
          <w:p w14:paraId="2C61E56F" w14:textId="642056CD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</w:tcPr>
          <w:p w14:paraId="42ABABF7" w14:textId="232DB12E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14:paraId="4EF0F800" w14:textId="2AF2FD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83" w:type="dxa"/>
          </w:tcPr>
          <w:p w14:paraId="0D66E69A" w14:textId="46F28A35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3" w:type="dxa"/>
          </w:tcPr>
          <w:p w14:paraId="3FA96A2D" w14:textId="61ACF422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063" w:type="dxa"/>
          </w:tcPr>
          <w:p w14:paraId="615B1E15" w14:textId="431EB73C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051" w:type="dxa"/>
          </w:tcPr>
          <w:p w14:paraId="7F9DEE61" w14:textId="0C684E72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981" w:type="dxa"/>
          </w:tcPr>
          <w:p w14:paraId="68CF0EE0" w14:textId="18961022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1189" w:type="dxa"/>
          </w:tcPr>
          <w:p w14:paraId="6A7A8927" w14:textId="777777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-0.539</w:t>
            </w:r>
          </w:p>
        </w:tc>
      </w:tr>
      <w:tr w:rsidR="006F2D62" w:rsidRPr="002E2624" w14:paraId="635A24EC" w14:textId="77777777" w:rsidTr="006F2D62">
        <w:tc>
          <w:tcPr>
            <w:tcW w:w="1692" w:type="dxa"/>
            <w:vMerge/>
          </w:tcPr>
          <w:p w14:paraId="059A7479" w14:textId="4FD9429F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</w:tcPr>
          <w:p w14:paraId="1172EF3F" w14:textId="4FF59BFA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8" w:type="dxa"/>
          </w:tcPr>
          <w:p w14:paraId="0150FA97" w14:textId="1C6DA56E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83" w:type="dxa"/>
          </w:tcPr>
          <w:p w14:paraId="1AAA16E6" w14:textId="35703E1C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3" w:type="dxa"/>
          </w:tcPr>
          <w:p w14:paraId="0A3D3732" w14:textId="2E0B8726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1063" w:type="dxa"/>
          </w:tcPr>
          <w:p w14:paraId="697B3CA3" w14:textId="0B4C8184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1051" w:type="dxa"/>
          </w:tcPr>
          <w:p w14:paraId="37D215A4" w14:textId="11116E16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981" w:type="dxa"/>
          </w:tcPr>
          <w:p w14:paraId="1194FD43" w14:textId="64B90041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1.070</w:t>
            </w:r>
          </w:p>
        </w:tc>
        <w:tc>
          <w:tcPr>
            <w:tcW w:w="1189" w:type="dxa"/>
          </w:tcPr>
          <w:p w14:paraId="1BC4AE29" w14:textId="777777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-0.846</w:t>
            </w:r>
          </w:p>
        </w:tc>
      </w:tr>
      <w:tr w:rsidR="006F2D62" w:rsidRPr="002E2624" w14:paraId="15E0EDD2" w14:textId="77777777" w:rsidTr="006F2D62">
        <w:tc>
          <w:tcPr>
            <w:tcW w:w="1692" w:type="dxa"/>
            <w:vMerge/>
          </w:tcPr>
          <w:p w14:paraId="14475D42" w14:textId="6E65A9AB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</w:tcPr>
          <w:p w14:paraId="10D1798E" w14:textId="284BBBA5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</w:tcPr>
          <w:p w14:paraId="4F31087D" w14:textId="7C6A7058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83" w:type="dxa"/>
          </w:tcPr>
          <w:p w14:paraId="271F7D53" w14:textId="1A64E425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3" w:type="dxa"/>
          </w:tcPr>
          <w:p w14:paraId="7E17B1CA" w14:textId="2B9122CE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063" w:type="dxa"/>
          </w:tcPr>
          <w:p w14:paraId="6E0C8E03" w14:textId="79F0F79F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051" w:type="dxa"/>
          </w:tcPr>
          <w:p w14:paraId="72B0FE33" w14:textId="2C589735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981" w:type="dxa"/>
          </w:tcPr>
          <w:p w14:paraId="0B14E723" w14:textId="5DAD9D40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189" w:type="dxa"/>
          </w:tcPr>
          <w:p w14:paraId="3BF3DFE3" w14:textId="777777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-0.621</w:t>
            </w:r>
          </w:p>
        </w:tc>
      </w:tr>
      <w:tr w:rsidR="006F2D62" w:rsidRPr="002E2624" w14:paraId="01457B3E" w14:textId="77777777" w:rsidTr="006F2D62">
        <w:tc>
          <w:tcPr>
            <w:tcW w:w="1692" w:type="dxa"/>
            <w:vMerge/>
          </w:tcPr>
          <w:p w14:paraId="71104968" w14:textId="27409003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</w:tcPr>
          <w:p w14:paraId="18DD1CDC" w14:textId="687687A6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8" w:type="dxa"/>
          </w:tcPr>
          <w:p w14:paraId="75A8E3FC" w14:textId="263EDE9F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83" w:type="dxa"/>
          </w:tcPr>
          <w:p w14:paraId="6B3F1FFF" w14:textId="54EF4224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3" w:type="dxa"/>
          </w:tcPr>
          <w:p w14:paraId="6FBB77BD" w14:textId="79C94ABF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063" w:type="dxa"/>
          </w:tcPr>
          <w:p w14:paraId="05ED827A" w14:textId="3A458244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1051" w:type="dxa"/>
          </w:tcPr>
          <w:p w14:paraId="03B33CB2" w14:textId="17A32E5E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981" w:type="dxa"/>
          </w:tcPr>
          <w:p w14:paraId="0E2C18E3" w14:textId="6A368072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1.070</w:t>
            </w:r>
          </w:p>
        </w:tc>
        <w:tc>
          <w:tcPr>
            <w:tcW w:w="1189" w:type="dxa"/>
          </w:tcPr>
          <w:p w14:paraId="4CC373FC" w14:textId="777777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-0.768</w:t>
            </w:r>
          </w:p>
        </w:tc>
      </w:tr>
      <w:tr w:rsidR="006F2D62" w:rsidRPr="002E2624" w14:paraId="2B771124" w14:textId="77777777" w:rsidTr="006F2D62">
        <w:tc>
          <w:tcPr>
            <w:tcW w:w="1692" w:type="dxa"/>
            <w:vMerge/>
          </w:tcPr>
          <w:p w14:paraId="6195B431" w14:textId="31FC5026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</w:tcPr>
          <w:p w14:paraId="472E9E42" w14:textId="47EA8D60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</w:tcPr>
          <w:p w14:paraId="627A22D7" w14:textId="0C3E6E4D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83" w:type="dxa"/>
          </w:tcPr>
          <w:p w14:paraId="02977C48" w14:textId="521A2BF4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3" w:type="dxa"/>
          </w:tcPr>
          <w:p w14:paraId="08879866" w14:textId="51152162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1063" w:type="dxa"/>
          </w:tcPr>
          <w:p w14:paraId="54EE240C" w14:textId="32AE7C1A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051" w:type="dxa"/>
          </w:tcPr>
          <w:p w14:paraId="4EE9CA86" w14:textId="6ADBC091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981" w:type="dxa"/>
          </w:tcPr>
          <w:p w14:paraId="7A0B4FFE" w14:textId="0B7773B0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189" w:type="dxa"/>
          </w:tcPr>
          <w:p w14:paraId="1F08B0E5" w14:textId="777777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-0.482</w:t>
            </w:r>
          </w:p>
        </w:tc>
      </w:tr>
      <w:tr w:rsidR="006F2D62" w:rsidRPr="002E2624" w14:paraId="4D6C144E" w14:textId="77777777" w:rsidTr="006F2D62">
        <w:tc>
          <w:tcPr>
            <w:tcW w:w="1692" w:type="dxa"/>
            <w:vMerge/>
          </w:tcPr>
          <w:p w14:paraId="11D964A7" w14:textId="2EE3498A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</w:tcPr>
          <w:p w14:paraId="5BF71496" w14:textId="009DE7E8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8" w:type="dxa"/>
          </w:tcPr>
          <w:p w14:paraId="30DDA7FE" w14:textId="44D64EE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83" w:type="dxa"/>
          </w:tcPr>
          <w:p w14:paraId="42828B86" w14:textId="6C9DC06B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3" w:type="dxa"/>
          </w:tcPr>
          <w:p w14:paraId="252F5BC3" w14:textId="7AEBBFA1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063" w:type="dxa"/>
          </w:tcPr>
          <w:p w14:paraId="24E017A4" w14:textId="41237FF2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1051" w:type="dxa"/>
          </w:tcPr>
          <w:p w14:paraId="43F7B336" w14:textId="09F03584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981" w:type="dxa"/>
          </w:tcPr>
          <w:p w14:paraId="10A30725" w14:textId="5F41D12F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1.070</w:t>
            </w:r>
          </w:p>
        </w:tc>
        <w:tc>
          <w:tcPr>
            <w:tcW w:w="1189" w:type="dxa"/>
          </w:tcPr>
          <w:p w14:paraId="5955D8D4" w14:textId="777777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-0.826</w:t>
            </w:r>
          </w:p>
        </w:tc>
      </w:tr>
      <w:tr w:rsidR="006F2D62" w:rsidRPr="002E2624" w14:paraId="716D68D3" w14:textId="77777777" w:rsidTr="006F2D62">
        <w:tc>
          <w:tcPr>
            <w:tcW w:w="1692" w:type="dxa"/>
            <w:vMerge w:val="restart"/>
          </w:tcPr>
          <w:p w14:paraId="1B1260DD" w14:textId="4DB2B028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</w:t>
            </w: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6F2D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PA </w:t>
            </w:r>
          </w:p>
          <w:p w14:paraId="404C255F" w14:textId="79C6FB9D" w:rsidR="006F2D62" w:rsidRPr="006F2D62" w:rsidRDefault="004424AF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F2D62">
              <w:rPr>
                <w:rFonts w:ascii="Times New Roman" w:hAnsi="Times New Roman" w:cs="Times New Roman"/>
                <w:sz w:val="24"/>
                <w:szCs w:val="24"/>
              </w:rPr>
              <w:t>imilar</w:t>
            </w:r>
            <w:r w:rsidR="006F2D62" w:rsidRPr="006F2D62">
              <w:rPr>
                <w:rFonts w:ascii="Times New Roman" w:hAnsi="Times New Roman" w:cs="Times New Roman"/>
                <w:sz w:val="24"/>
                <w:szCs w:val="24"/>
              </w:rPr>
              <w:t xml:space="preserve"> motion</w:t>
            </w:r>
          </w:p>
        </w:tc>
        <w:tc>
          <w:tcPr>
            <w:tcW w:w="650" w:type="dxa"/>
          </w:tcPr>
          <w:p w14:paraId="44428015" w14:textId="7B02D5CE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</w:tcPr>
          <w:p w14:paraId="463885E9" w14:textId="36D148F5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83" w:type="dxa"/>
          </w:tcPr>
          <w:p w14:paraId="01762526" w14:textId="15E8A211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3" w:type="dxa"/>
          </w:tcPr>
          <w:p w14:paraId="2C7BCCB1" w14:textId="189E2F75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063" w:type="dxa"/>
          </w:tcPr>
          <w:p w14:paraId="24686A63" w14:textId="078F67B6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051" w:type="dxa"/>
          </w:tcPr>
          <w:p w14:paraId="54C60CE7" w14:textId="238A5A2E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981" w:type="dxa"/>
          </w:tcPr>
          <w:p w14:paraId="4CE9CD33" w14:textId="0DB25EDF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1189" w:type="dxa"/>
          </w:tcPr>
          <w:p w14:paraId="4072066D" w14:textId="777777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-0.134</w:t>
            </w:r>
          </w:p>
        </w:tc>
      </w:tr>
      <w:tr w:rsidR="006F2D62" w:rsidRPr="002E2624" w14:paraId="0D2C85D3" w14:textId="77777777" w:rsidTr="006F2D62">
        <w:tc>
          <w:tcPr>
            <w:tcW w:w="1692" w:type="dxa"/>
            <w:vMerge/>
          </w:tcPr>
          <w:p w14:paraId="0D5B4FB5" w14:textId="6BBDFF33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</w:tcPr>
          <w:p w14:paraId="030D7959" w14:textId="0EEE416B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</w:tcPr>
          <w:p w14:paraId="36F4ED5A" w14:textId="65506662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83" w:type="dxa"/>
          </w:tcPr>
          <w:p w14:paraId="6D425B01" w14:textId="5874A680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3" w:type="dxa"/>
          </w:tcPr>
          <w:p w14:paraId="25AA26E2" w14:textId="0E2461BB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1063" w:type="dxa"/>
          </w:tcPr>
          <w:p w14:paraId="0BA266C6" w14:textId="24C6059F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051" w:type="dxa"/>
          </w:tcPr>
          <w:p w14:paraId="704D7605" w14:textId="5BD27190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981" w:type="dxa"/>
          </w:tcPr>
          <w:p w14:paraId="66B59194" w14:textId="335B821F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189" w:type="dxa"/>
          </w:tcPr>
          <w:p w14:paraId="5E9ECD08" w14:textId="777777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-0.359</w:t>
            </w:r>
          </w:p>
        </w:tc>
      </w:tr>
      <w:tr w:rsidR="006F2D62" w:rsidRPr="002E2624" w14:paraId="1F9778A7" w14:textId="77777777" w:rsidTr="006F2D62">
        <w:tc>
          <w:tcPr>
            <w:tcW w:w="1692" w:type="dxa"/>
            <w:vMerge/>
          </w:tcPr>
          <w:p w14:paraId="0016A1EF" w14:textId="72F43E70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</w:tcPr>
          <w:p w14:paraId="7F4EFCBA" w14:textId="589BACD0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1442608A" w14:textId="67418153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83" w:type="dxa"/>
          </w:tcPr>
          <w:p w14:paraId="517E3DB6" w14:textId="570B3E38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3" w:type="dxa"/>
          </w:tcPr>
          <w:p w14:paraId="73125611" w14:textId="655EC7DA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063" w:type="dxa"/>
          </w:tcPr>
          <w:p w14:paraId="217CBA0C" w14:textId="0025EA6A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051" w:type="dxa"/>
          </w:tcPr>
          <w:p w14:paraId="48FA192E" w14:textId="499E8D6B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981" w:type="dxa"/>
          </w:tcPr>
          <w:p w14:paraId="3DA4C3BE" w14:textId="62A42274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189" w:type="dxa"/>
          </w:tcPr>
          <w:p w14:paraId="74F6152E" w14:textId="777777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-0.317</w:t>
            </w:r>
          </w:p>
        </w:tc>
      </w:tr>
      <w:tr w:rsidR="006F2D62" w:rsidRPr="002E2624" w14:paraId="22AE3C0C" w14:textId="77777777" w:rsidTr="006F2D62">
        <w:tc>
          <w:tcPr>
            <w:tcW w:w="1692" w:type="dxa"/>
            <w:vMerge/>
          </w:tcPr>
          <w:p w14:paraId="10FC6AB9" w14:textId="1F0C32B8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</w:tcPr>
          <w:p w14:paraId="3E96FCB2" w14:textId="4DCAA989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</w:tcPr>
          <w:p w14:paraId="41690910" w14:textId="72D6CE19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3" w:type="dxa"/>
          </w:tcPr>
          <w:p w14:paraId="758D80D4" w14:textId="35AD9369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3" w:type="dxa"/>
          </w:tcPr>
          <w:p w14:paraId="509432EF" w14:textId="5EFD0693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1063" w:type="dxa"/>
          </w:tcPr>
          <w:p w14:paraId="6072E6A5" w14:textId="2BF210AB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051" w:type="dxa"/>
          </w:tcPr>
          <w:p w14:paraId="33073064" w14:textId="00762CBE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981" w:type="dxa"/>
          </w:tcPr>
          <w:p w14:paraId="35D84E1C" w14:textId="509F267A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1189" w:type="dxa"/>
          </w:tcPr>
          <w:p w14:paraId="46396396" w14:textId="777777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6F2D62" w:rsidRPr="002E2624" w14:paraId="4831D251" w14:textId="77777777" w:rsidTr="006F2D62">
        <w:tc>
          <w:tcPr>
            <w:tcW w:w="1692" w:type="dxa"/>
            <w:vMerge/>
          </w:tcPr>
          <w:p w14:paraId="114267F0" w14:textId="32028334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</w:tcPr>
          <w:p w14:paraId="3B9A11EB" w14:textId="0493EBAB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</w:tcPr>
          <w:p w14:paraId="20AE32E6" w14:textId="39C4B9CA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83" w:type="dxa"/>
          </w:tcPr>
          <w:p w14:paraId="55E362D1" w14:textId="4B185CD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3" w:type="dxa"/>
          </w:tcPr>
          <w:p w14:paraId="0F52CDC9" w14:textId="00AE7183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1063" w:type="dxa"/>
          </w:tcPr>
          <w:p w14:paraId="76AD5409" w14:textId="3F45540E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1051" w:type="dxa"/>
          </w:tcPr>
          <w:p w14:paraId="727DCA10" w14:textId="61B67008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981" w:type="dxa"/>
          </w:tcPr>
          <w:p w14:paraId="5EBDBE1F" w14:textId="2EF4CB22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1189" w:type="dxa"/>
          </w:tcPr>
          <w:p w14:paraId="3033A446" w14:textId="777777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6F2D62" w:rsidRPr="002E2624" w14:paraId="619C8217" w14:textId="77777777" w:rsidTr="006F2D62">
        <w:tc>
          <w:tcPr>
            <w:tcW w:w="1692" w:type="dxa"/>
            <w:vMerge/>
          </w:tcPr>
          <w:p w14:paraId="3A5E52CE" w14:textId="25702ADF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</w:tcPr>
          <w:p w14:paraId="4F9B7975" w14:textId="0021A43B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1A8F686E" w14:textId="25A62CD9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83" w:type="dxa"/>
          </w:tcPr>
          <w:p w14:paraId="0AA5FF28" w14:textId="73134A43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3" w:type="dxa"/>
          </w:tcPr>
          <w:p w14:paraId="1D3A680B" w14:textId="4614D4DD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063" w:type="dxa"/>
          </w:tcPr>
          <w:p w14:paraId="64B61E8C" w14:textId="28370B1D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051" w:type="dxa"/>
          </w:tcPr>
          <w:p w14:paraId="39BED5AC" w14:textId="62B20F6E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981" w:type="dxa"/>
          </w:tcPr>
          <w:p w14:paraId="69180824" w14:textId="6406DC21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189" w:type="dxa"/>
          </w:tcPr>
          <w:p w14:paraId="59FD330E" w14:textId="777777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6F2D62" w:rsidRPr="002E2624" w14:paraId="5C68939A" w14:textId="77777777" w:rsidTr="006F2D62">
        <w:tc>
          <w:tcPr>
            <w:tcW w:w="1692" w:type="dxa"/>
            <w:vMerge/>
          </w:tcPr>
          <w:p w14:paraId="4C379CAC" w14:textId="5B2983B4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</w:tcPr>
          <w:p w14:paraId="0C82570B" w14:textId="7637D0C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</w:tcPr>
          <w:p w14:paraId="7F51EB54" w14:textId="5651469F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83" w:type="dxa"/>
          </w:tcPr>
          <w:p w14:paraId="04BDE769" w14:textId="070F23FF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3" w:type="dxa"/>
          </w:tcPr>
          <w:p w14:paraId="04635E39" w14:textId="6AE4A621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1063" w:type="dxa"/>
          </w:tcPr>
          <w:p w14:paraId="73225139" w14:textId="60C63E8A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051" w:type="dxa"/>
          </w:tcPr>
          <w:p w14:paraId="0692F178" w14:textId="305A2C65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981" w:type="dxa"/>
          </w:tcPr>
          <w:p w14:paraId="4E464283" w14:textId="0E65E6A0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1189" w:type="dxa"/>
          </w:tcPr>
          <w:p w14:paraId="78728516" w14:textId="777777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-0.227</w:t>
            </w:r>
          </w:p>
        </w:tc>
      </w:tr>
      <w:tr w:rsidR="006F2D62" w:rsidRPr="002E2624" w14:paraId="1CE7EFED" w14:textId="77777777" w:rsidTr="006F2D62">
        <w:tc>
          <w:tcPr>
            <w:tcW w:w="1692" w:type="dxa"/>
            <w:vMerge/>
          </w:tcPr>
          <w:p w14:paraId="32F36977" w14:textId="62AE704C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</w:tcPr>
          <w:p w14:paraId="3F21D0FF" w14:textId="764D49FC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</w:tcPr>
          <w:p w14:paraId="0F5BAD84" w14:textId="0E1C3BCA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83" w:type="dxa"/>
          </w:tcPr>
          <w:p w14:paraId="4B1C637D" w14:textId="6C2E75F1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3" w:type="dxa"/>
          </w:tcPr>
          <w:p w14:paraId="1B2197A4" w14:textId="4D6F9C48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1063" w:type="dxa"/>
          </w:tcPr>
          <w:p w14:paraId="72C33143" w14:textId="4DCB4834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1051" w:type="dxa"/>
          </w:tcPr>
          <w:p w14:paraId="4545CA81" w14:textId="0A9DC8C3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981" w:type="dxa"/>
          </w:tcPr>
          <w:p w14:paraId="217697BF" w14:textId="622B9A75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1189" w:type="dxa"/>
          </w:tcPr>
          <w:p w14:paraId="5DA84EE8" w14:textId="777777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</w:tr>
      <w:tr w:rsidR="006F2D62" w:rsidRPr="002E2624" w14:paraId="6FF8B068" w14:textId="77777777" w:rsidTr="006F2D62">
        <w:tc>
          <w:tcPr>
            <w:tcW w:w="1692" w:type="dxa"/>
            <w:vMerge/>
          </w:tcPr>
          <w:p w14:paraId="08EC222E" w14:textId="591700A1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</w:tcPr>
          <w:p w14:paraId="65E7F256" w14:textId="3DD16E7E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0E48ACDB" w14:textId="2688B882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83" w:type="dxa"/>
          </w:tcPr>
          <w:p w14:paraId="151BF858" w14:textId="661B19CF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3" w:type="dxa"/>
          </w:tcPr>
          <w:p w14:paraId="6D1316F1" w14:textId="38B9F816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1063" w:type="dxa"/>
          </w:tcPr>
          <w:p w14:paraId="106406A0" w14:textId="516F2E52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051" w:type="dxa"/>
          </w:tcPr>
          <w:p w14:paraId="685EF154" w14:textId="3150E0D3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981" w:type="dxa"/>
          </w:tcPr>
          <w:p w14:paraId="1D5D0F1D" w14:textId="06CDBAC0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189" w:type="dxa"/>
          </w:tcPr>
          <w:p w14:paraId="16199F15" w14:textId="77777777" w:rsidR="006F2D62" w:rsidRPr="006F2D62" w:rsidRDefault="006F2D62" w:rsidP="006F2D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D62">
              <w:rPr>
                <w:rFonts w:ascii="Times New Roman" w:hAnsi="Times New Roman" w:cs="Times New Roman"/>
                <w:sz w:val="24"/>
                <w:szCs w:val="24"/>
              </w:rPr>
              <w:t>-0.379</w:t>
            </w:r>
          </w:p>
        </w:tc>
      </w:tr>
    </w:tbl>
    <w:p w14:paraId="4E2E6EFA" w14:textId="4670CE53" w:rsidR="00286A5C" w:rsidRDefault="00164447" w:rsidP="007137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355C3">
        <w:rPr>
          <w:rFonts w:ascii="Times New Roman" w:hAnsi="Times New Roman" w:cs="Times New Roman"/>
          <w:sz w:val="24"/>
        </w:rPr>
        <w:t xml:space="preserve">Supporting Information </w:t>
      </w:r>
      <w:r w:rsidR="00713738">
        <w:rPr>
          <w:rFonts w:ascii="Times New Roman" w:hAnsi="Times New Roman" w:cs="Times New Roman"/>
          <w:sz w:val="24"/>
          <w:szCs w:val="24"/>
        </w:rPr>
        <w:t>Table S2</w:t>
      </w:r>
      <w:r w:rsidR="00455964">
        <w:rPr>
          <w:rFonts w:ascii="Times New Roman" w:hAnsi="Times New Roman" w:cs="Times New Roman"/>
          <w:sz w:val="24"/>
          <w:szCs w:val="24"/>
        </w:rPr>
        <w:t>:</w:t>
      </w:r>
      <w:r w:rsidR="00713738">
        <w:rPr>
          <w:rFonts w:ascii="Times New Roman" w:hAnsi="Times New Roman" w:cs="Times New Roman"/>
          <w:sz w:val="24"/>
          <w:szCs w:val="24"/>
        </w:rPr>
        <w:t xml:space="preserve"> list of the subject ID, NPA, MT, MR, and MT+MR difference for all 26 image pairs grouped according to the NPA and motion range differences between MC and </w:t>
      </w:r>
      <w:proofErr w:type="spellStart"/>
      <w:r w:rsidR="00713738">
        <w:rPr>
          <w:rFonts w:ascii="Times New Roman" w:hAnsi="Times New Roman" w:cs="Times New Roman"/>
          <w:sz w:val="24"/>
          <w:szCs w:val="24"/>
        </w:rPr>
        <w:t>NoMC</w:t>
      </w:r>
      <w:proofErr w:type="spellEnd"/>
      <w:r w:rsidR="00713738">
        <w:rPr>
          <w:rFonts w:ascii="Times New Roman" w:hAnsi="Times New Roman" w:cs="Times New Roman"/>
          <w:sz w:val="24"/>
          <w:szCs w:val="24"/>
        </w:rPr>
        <w:t xml:space="preserve"> scans.</w:t>
      </w:r>
    </w:p>
    <w:p w14:paraId="29C8D5C4" w14:textId="609A6C42" w:rsidR="00286A5C" w:rsidRPr="00BA7914" w:rsidRDefault="00286A5C" w:rsidP="00BA79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8567E8" w14:textId="77777777" w:rsidR="0037457F" w:rsidRPr="001415EA" w:rsidRDefault="0037457F" w:rsidP="007137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7457F" w:rsidRPr="00141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C8F"/>
    <w:rsid w:val="00021671"/>
    <w:rsid w:val="00036F5E"/>
    <w:rsid w:val="00043289"/>
    <w:rsid w:val="000807D7"/>
    <w:rsid w:val="00087E7B"/>
    <w:rsid w:val="000B4358"/>
    <w:rsid w:val="000D44C5"/>
    <w:rsid w:val="0010196F"/>
    <w:rsid w:val="00102215"/>
    <w:rsid w:val="00104D5C"/>
    <w:rsid w:val="00126A48"/>
    <w:rsid w:val="00132C62"/>
    <w:rsid w:val="00132F32"/>
    <w:rsid w:val="001415EA"/>
    <w:rsid w:val="00164447"/>
    <w:rsid w:val="00175A12"/>
    <w:rsid w:val="00180422"/>
    <w:rsid w:val="00193D02"/>
    <w:rsid w:val="00195228"/>
    <w:rsid w:val="001A3538"/>
    <w:rsid w:val="001B332E"/>
    <w:rsid w:val="001B5505"/>
    <w:rsid w:val="001B5C68"/>
    <w:rsid w:val="001E02B3"/>
    <w:rsid w:val="001F065F"/>
    <w:rsid w:val="001F5E14"/>
    <w:rsid w:val="001F7F39"/>
    <w:rsid w:val="00230278"/>
    <w:rsid w:val="00241528"/>
    <w:rsid w:val="002460C5"/>
    <w:rsid w:val="002839EB"/>
    <w:rsid w:val="00286A5C"/>
    <w:rsid w:val="0029261E"/>
    <w:rsid w:val="002971AF"/>
    <w:rsid w:val="002A461B"/>
    <w:rsid w:val="002C3590"/>
    <w:rsid w:val="002D30B7"/>
    <w:rsid w:val="002E2624"/>
    <w:rsid w:val="00310509"/>
    <w:rsid w:val="00320FDB"/>
    <w:rsid w:val="00324C17"/>
    <w:rsid w:val="0032528C"/>
    <w:rsid w:val="003374B4"/>
    <w:rsid w:val="00352A3E"/>
    <w:rsid w:val="0036575A"/>
    <w:rsid w:val="0037185E"/>
    <w:rsid w:val="0037457F"/>
    <w:rsid w:val="00395D0F"/>
    <w:rsid w:val="003B024B"/>
    <w:rsid w:val="003C0FCF"/>
    <w:rsid w:val="003C5CB4"/>
    <w:rsid w:val="003D28C9"/>
    <w:rsid w:val="003D4B30"/>
    <w:rsid w:val="004017B6"/>
    <w:rsid w:val="004171E1"/>
    <w:rsid w:val="004176AE"/>
    <w:rsid w:val="004424AF"/>
    <w:rsid w:val="00443719"/>
    <w:rsid w:val="00455964"/>
    <w:rsid w:val="00461166"/>
    <w:rsid w:val="004640B8"/>
    <w:rsid w:val="004B1782"/>
    <w:rsid w:val="004E40AF"/>
    <w:rsid w:val="00535C9C"/>
    <w:rsid w:val="0054510D"/>
    <w:rsid w:val="00564EAD"/>
    <w:rsid w:val="00580908"/>
    <w:rsid w:val="005816CA"/>
    <w:rsid w:val="005B221B"/>
    <w:rsid w:val="005C2B34"/>
    <w:rsid w:val="005C4D85"/>
    <w:rsid w:val="005D0065"/>
    <w:rsid w:val="005E1C8F"/>
    <w:rsid w:val="005F2042"/>
    <w:rsid w:val="00615A03"/>
    <w:rsid w:val="00623D90"/>
    <w:rsid w:val="006656F1"/>
    <w:rsid w:val="006908BF"/>
    <w:rsid w:val="006931AC"/>
    <w:rsid w:val="006955D0"/>
    <w:rsid w:val="006A6DD6"/>
    <w:rsid w:val="006C60A0"/>
    <w:rsid w:val="006D569B"/>
    <w:rsid w:val="006F2D62"/>
    <w:rsid w:val="006F44E9"/>
    <w:rsid w:val="006F6326"/>
    <w:rsid w:val="00713738"/>
    <w:rsid w:val="007217D6"/>
    <w:rsid w:val="00756ABA"/>
    <w:rsid w:val="007835BA"/>
    <w:rsid w:val="00794AAC"/>
    <w:rsid w:val="007A6977"/>
    <w:rsid w:val="007B07BD"/>
    <w:rsid w:val="007B4D68"/>
    <w:rsid w:val="007E40DA"/>
    <w:rsid w:val="007F7CDD"/>
    <w:rsid w:val="008108DB"/>
    <w:rsid w:val="00812D67"/>
    <w:rsid w:val="00860349"/>
    <w:rsid w:val="00865E23"/>
    <w:rsid w:val="00877A63"/>
    <w:rsid w:val="00891CB0"/>
    <w:rsid w:val="0089227D"/>
    <w:rsid w:val="008973B0"/>
    <w:rsid w:val="008D5B92"/>
    <w:rsid w:val="00906DC7"/>
    <w:rsid w:val="00930AE4"/>
    <w:rsid w:val="00932C12"/>
    <w:rsid w:val="009C2807"/>
    <w:rsid w:val="009D531F"/>
    <w:rsid w:val="009F5169"/>
    <w:rsid w:val="00A07353"/>
    <w:rsid w:val="00A27D25"/>
    <w:rsid w:val="00A32383"/>
    <w:rsid w:val="00A62B0D"/>
    <w:rsid w:val="00A83980"/>
    <w:rsid w:val="00A85533"/>
    <w:rsid w:val="00AB4015"/>
    <w:rsid w:val="00AB438D"/>
    <w:rsid w:val="00AF32EB"/>
    <w:rsid w:val="00B00E0C"/>
    <w:rsid w:val="00B20721"/>
    <w:rsid w:val="00B2468D"/>
    <w:rsid w:val="00B25CC1"/>
    <w:rsid w:val="00B32C5C"/>
    <w:rsid w:val="00B3538C"/>
    <w:rsid w:val="00B81B8E"/>
    <w:rsid w:val="00BA73D4"/>
    <w:rsid w:val="00BA7914"/>
    <w:rsid w:val="00BC0168"/>
    <w:rsid w:val="00BC289A"/>
    <w:rsid w:val="00BD412C"/>
    <w:rsid w:val="00BF3D3C"/>
    <w:rsid w:val="00C078DC"/>
    <w:rsid w:val="00C13BB9"/>
    <w:rsid w:val="00C21D32"/>
    <w:rsid w:val="00C64A68"/>
    <w:rsid w:val="00C653C3"/>
    <w:rsid w:val="00C76F6F"/>
    <w:rsid w:val="00CC0A41"/>
    <w:rsid w:val="00D22448"/>
    <w:rsid w:val="00D26836"/>
    <w:rsid w:val="00D40852"/>
    <w:rsid w:val="00D46633"/>
    <w:rsid w:val="00D51760"/>
    <w:rsid w:val="00D55C9D"/>
    <w:rsid w:val="00D64C86"/>
    <w:rsid w:val="00D9396F"/>
    <w:rsid w:val="00DA51D6"/>
    <w:rsid w:val="00DD6CBC"/>
    <w:rsid w:val="00DE48D1"/>
    <w:rsid w:val="00E544E4"/>
    <w:rsid w:val="00E74BC3"/>
    <w:rsid w:val="00E76225"/>
    <w:rsid w:val="00EB5231"/>
    <w:rsid w:val="00EC3D31"/>
    <w:rsid w:val="00EC7759"/>
    <w:rsid w:val="00ED6222"/>
    <w:rsid w:val="00EF1B4F"/>
    <w:rsid w:val="00F02C9E"/>
    <w:rsid w:val="00F5588B"/>
    <w:rsid w:val="00F611FE"/>
    <w:rsid w:val="00F62B1E"/>
    <w:rsid w:val="00F810DA"/>
    <w:rsid w:val="00F91710"/>
    <w:rsid w:val="00F95A87"/>
    <w:rsid w:val="00FA190C"/>
    <w:rsid w:val="00FC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FACE1"/>
  <w15:chartTrackingRefBased/>
  <w15:docId w15:val="{D8F8BB96-5DFA-4DFC-9D46-E3D5FCD54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745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A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A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, Xiaopeng</dc:creator>
  <cp:keywords/>
  <dc:description/>
  <cp:lastModifiedBy>Zong, Xiaopeng</cp:lastModifiedBy>
  <cp:revision>6</cp:revision>
  <dcterms:created xsi:type="dcterms:W3CDTF">2021-12-20T04:15:00Z</dcterms:created>
  <dcterms:modified xsi:type="dcterms:W3CDTF">2021-12-20T04:20:00Z</dcterms:modified>
</cp:coreProperties>
</file>